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05B0D8" w14:textId="77777777" w:rsidR="001D5F10" w:rsidRPr="00AF6CA9" w:rsidRDefault="003412EB" w:rsidP="00E043DA">
      <w:pPr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AF6CA9">
        <w:rPr>
          <w:rFonts w:ascii="Times New Roman" w:hAnsi="Times New Roman" w:cs="Times New Roman"/>
          <w:bCs/>
          <w:sz w:val="20"/>
          <w:szCs w:val="20"/>
        </w:rPr>
        <w:t xml:space="preserve">Comparison of olanzapine 2.5 mg and 5 mg in the prevention of chemotherapy-induced nausea and vomiting: </w:t>
      </w:r>
    </w:p>
    <w:p w14:paraId="641ECE00" w14:textId="71C3F11C" w:rsidR="00E043DA" w:rsidRPr="00AF6CA9" w:rsidRDefault="003412EB" w:rsidP="00E043DA">
      <w:pPr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AF6CA9">
        <w:rPr>
          <w:rFonts w:ascii="Times New Roman" w:hAnsi="Times New Roman" w:cs="Times New Roman"/>
          <w:bCs/>
          <w:sz w:val="20"/>
          <w:szCs w:val="20"/>
        </w:rPr>
        <w:t>a Japanese nationwide database study</w:t>
      </w:r>
    </w:p>
    <w:p w14:paraId="4E16AF3A" w14:textId="1C46B08C" w:rsidR="00620FAE" w:rsidRPr="00AF6CA9" w:rsidRDefault="00620FAE" w:rsidP="00620FAE">
      <w:pPr>
        <w:jc w:val="center"/>
        <w:rPr>
          <w:rFonts w:ascii="Times New Roman" w:hAnsi="Times New Roman" w:cs="Times New Roman"/>
          <w:bCs/>
          <w:sz w:val="20"/>
          <w:szCs w:val="20"/>
        </w:rPr>
      </w:pPr>
    </w:p>
    <w:p w14:paraId="54EFE80C" w14:textId="77777777" w:rsidR="00E90863" w:rsidRDefault="003412EB" w:rsidP="003E7241">
      <w:pPr>
        <w:pStyle w:val="af1"/>
        <w:jc w:val="center"/>
        <w:rPr>
          <w:rFonts w:ascii="Times New Roman" w:hAnsi="Times New Roman" w:cs="Times New Roman"/>
          <w:bCs/>
          <w:sz w:val="20"/>
          <w:szCs w:val="20"/>
        </w:rPr>
      </w:pPr>
      <w:bookmarkStart w:id="0" w:name="_Hlk123815867"/>
      <w:bookmarkStart w:id="1" w:name="_Hlk510551596"/>
      <w:bookmarkStart w:id="2" w:name="_Hlk497680997"/>
      <w:r w:rsidRPr="00AF6CA9">
        <w:rPr>
          <w:rFonts w:ascii="Times New Roman" w:hAnsi="Times New Roman" w:cs="Times New Roman"/>
          <w:bCs/>
          <w:sz w:val="20"/>
          <w:szCs w:val="20"/>
        </w:rPr>
        <w:t>Hiroe Suzuki-Chiba</w:t>
      </w:r>
      <w:bookmarkEnd w:id="0"/>
      <w:r w:rsidRPr="00AF6CA9">
        <w:rPr>
          <w:rFonts w:ascii="Times New Roman" w:hAnsi="Times New Roman" w:cs="Times New Roman"/>
          <w:bCs/>
          <w:sz w:val="20"/>
          <w:szCs w:val="20"/>
        </w:rPr>
        <w:t>, Takaaki Konishi, Shotaro Aso,</w:t>
      </w:r>
      <w:r w:rsidRPr="00AF6CA9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Pr="00AF6CA9">
        <w:rPr>
          <w:rFonts w:ascii="Times New Roman" w:hAnsi="Times New Roman" w:cs="Times New Roman"/>
          <w:bCs/>
          <w:sz w:val="20"/>
          <w:szCs w:val="20"/>
        </w:rPr>
        <w:t xml:space="preserve">Kanako Makito, </w:t>
      </w:r>
    </w:p>
    <w:p w14:paraId="15E1647A" w14:textId="30F074B2" w:rsidR="00DD11DB" w:rsidRPr="00C915DB" w:rsidRDefault="003412EB" w:rsidP="00E90863">
      <w:pPr>
        <w:pStyle w:val="af1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AF6CA9">
        <w:rPr>
          <w:rFonts w:ascii="Times New Roman" w:hAnsi="Times New Roman" w:cs="Times New Roman"/>
          <w:bCs/>
          <w:sz w:val="20"/>
          <w:szCs w:val="20"/>
        </w:rPr>
        <w:t xml:space="preserve">Hiroki Matsui, Taisuke Jo, </w:t>
      </w:r>
      <w:r w:rsidR="00C915DB" w:rsidRPr="00C915DB">
        <w:rPr>
          <w:rFonts w:ascii="Times New Roman" w:hAnsi="Times New Roman" w:cs="Times New Roman"/>
          <w:bCs/>
          <w:sz w:val="20"/>
          <w:szCs w:val="20"/>
        </w:rPr>
        <w:t xml:space="preserve">Kiyohide Fushimi </w:t>
      </w:r>
      <w:r w:rsidR="00C915DB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AF6CA9">
        <w:rPr>
          <w:rFonts w:ascii="Times New Roman" w:hAnsi="Times New Roman" w:cs="Times New Roman"/>
          <w:bCs/>
          <w:sz w:val="20"/>
          <w:szCs w:val="20"/>
        </w:rPr>
        <w:t>Hideo Yasunaga</w:t>
      </w:r>
      <w:bookmarkEnd w:id="1"/>
      <w:bookmarkEnd w:id="2"/>
    </w:p>
    <w:p w14:paraId="66FF0826" w14:textId="77777777" w:rsidR="005E47FB" w:rsidRPr="00AF6CA9" w:rsidRDefault="005E47FB" w:rsidP="006E25D5">
      <w:pPr>
        <w:pStyle w:val="af1"/>
        <w:rPr>
          <w:rFonts w:ascii="Times New Roman" w:hAnsi="Times New Roman" w:cs="Times New Roman"/>
          <w:bCs/>
          <w:sz w:val="20"/>
          <w:szCs w:val="20"/>
        </w:rPr>
      </w:pPr>
    </w:p>
    <w:p w14:paraId="7489FFEE" w14:textId="77777777" w:rsidR="00FF7958" w:rsidRPr="00AF6CA9" w:rsidRDefault="00FF7958" w:rsidP="00FF7958">
      <w:pPr>
        <w:pStyle w:val="af1"/>
        <w:rPr>
          <w:rFonts w:ascii="Times New Roman" w:hAnsi="Times New Roman" w:cs="Times New Roman"/>
          <w:bCs/>
          <w:sz w:val="20"/>
          <w:szCs w:val="20"/>
        </w:rPr>
      </w:pPr>
      <w:r w:rsidRPr="00AF6CA9">
        <w:rPr>
          <w:rFonts w:ascii="Times New Roman" w:hAnsi="Times New Roman" w:cs="Times New Roman"/>
          <w:bCs/>
          <w:sz w:val="20"/>
          <w:szCs w:val="20"/>
        </w:rPr>
        <w:t>Correspondence to</w:t>
      </w:r>
    </w:p>
    <w:p w14:paraId="1D42730D" w14:textId="77777777" w:rsidR="00FF7958" w:rsidRPr="00AF6CA9" w:rsidRDefault="00FF7958" w:rsidP="00FF7958">
      <w:pPr>
        <w:pStyle w:val="af1"/>
        <w:rPr>
          <w:rFonts w:ascii="Times New Roman" w:hAnsi="Times New Roman" w:cs="Times New Roman"/>
          <w:bCs/>
          <w:sz w:val="20"/>
          <w:szCs w:val="20"/>
        </w:rPr>
      </w:pPr>
      <w:r w:rsidRPr="00AF6CA9">
        <w:rPr>
          <w:rFonts w:ascii="Times New Roman" w:hAnsi="Times New Roman" w:cs="Times New Roman"/>
          <w:bCs/>
          <w:sz w:val="20"/>
          <w:szCs w:val="20"/>
        </w:rPr>
        <w:t xml:space="preserve">Hiroe Suzuki-Chiba </w:t>
      </w:r>
    </w:p>
    <w:p w14:paraId="69CE146C" w14:textId="49F37E56" w:rsidR="006E25D5" w:rsidRPr="00AF6CA9" w:rsidRDefault="00FF7958" w:rsidP="00FF7958">
      <w:pPr>
        <w:pStyle w:val="af1"/>
        <w:rPr>
          <w:rFonts w:ascii="Times New Roman" w:hAnsi="Times New Roman" w:cs="Times New Roman"/>
          <w:bCs/>
          <w:sz w:val="20"/>
          <w:szCs w:val="20"/>
        </w:rPr>
      </w:pPr>
      <w:r w:rsidRPr="00AF6CA9">
        <w:rPr>
          <w:rFonts w:ascii="Times New Roman" w:hAnsi="Times New Roman" w:cs="Times New Roman"/>
          <w:bCs/>
          <w:sz w:val="20"/>
          <w:szCs w:val="20"/>
        </w:rPr>
        <w:t>E-mail: hiroechiba@m.u-tokyo.ac.jp</w:t>
      </w:r>
    </w:p>
    <w:p w14:paraId="69319A87" w14:textId="77777777" w:rsidR="00596D76" w:rsidRPr="00AF6CA9" w:rsidRDefault="00596D76">
      <w:pPr>
        <w:rPr>
          <w:rFonts w:ascii="Times New Roman" w:hAnsi="Times New Roman" w:cs="Times New Roman"/>
          <w:bCs/>
          <w:sz w:val="20"/>
          <w:szCs w:val="20"/>
        </w:rPr>
      </w:pPr>
    </w:p>
    <w:p w14:paraId="6D5EB7A6" w14:textId="652DDDE2" w:rsidR="004C30F6" w:rsidRPr="00AF6CA9" w:rsidRDefault="003412EB">
      <w:pPr>
        <w:rPr>
          <w:rFonts w:ascii="Times New Roman" w:hAnsi="Times New Roman" w:cs="Times New Roman"/>
          <w:bCs/>
          <w:sz w:val="20"/>
          <w:szCs w:val="20"/>
        </w:rPr>
      </w:pPr>
      <w:r w:rsidRPr="00AF6CA9">
        <w:rPr>
          <w:rFonts w:ascii="Times New Roman" w:hAnsi="Times New Roman" w:cs="Times New Roman"/>
          <w:bCs/>
          <w:sz w:val="20"/>
          <w:szCs w:val="20"/>
        </w:rPr>
        <w:t xml:space="preserve">Supplemental </w:t>
      </w:r>
      <w:r w:rsidR="00DB6226" w:rsidRPr="00AF6CA9">
        <w:rPr>
          <w:rFonts w:ascii="Times New Roman" w:hAnsi="Times New Roman" w:cs="Times New Roman"/>
          <w:bCs/>
          <w:sz w:val="20"/>
          <w:szCs w:val="20"/>
        </w:rPr>
        <w:t>Table</w:t>
      </w:r>
      <w:r w:rsidR="004A5C30" w:rsidRPr="00AF6CA9">
        <w:rPr>
          <w:rFonts w:ascii="Times New Roman" w:hAnsi="Times New Roman" w:cs="Times New Roman"/>
          <w:bCs/>
          <w:sz w:val="20"/>
          <w:szCs w:val="20"/>
        </w:rPr>
        <w:t xml:space="preserve"> 1. </w:t>
      </w:r>
      <w:bookmarkStart w:id="3" w:name="_Hlk87698196"/>
      <w:r w:rsidR="00E932BC" w:rsidRPr="00AF6CA9">
        <w:rPr>
          <w:rFonts w:ascii="Times New Roman" w:hAnsi="Times New Roman" w:cs="Times New Roman"/>
          <w:bCs/>
          <w:sz w:val="20"/>
          <w:szCs w:val="20"/>
        </w:rPr>
        <w:t>Chemotherapy regimen</w:t>
      </w:r>
      <w:bookmarkEnd w:id="3"/>
    </w:p>
    <w:p w14:paraId="308B8988" w14:textId="32412148" w:rsidR="00F62F75" w:rsidRPr="00AF6CA9" w:rsidRDefault="003412EB" w:rsidP="00F006BC">
      <w:pPr>
        <w:rPr>
          <w:rFonts w:ascii="Times New Roman" w:hAnsi="Times New Roman" w:cs="Times New Roman"/>
          <w:bCs/>
          <w:sz w:val="20"/>
          <w:szCs w:val="20"/>
        </w:rPr>
      </w:pPr>
      <w:bookmarkStart w:id="4" w:name="_Hlk133478319"/>
      <w:r w:rsidRPr="00AF6CA9">
        <w:rPr>
          <w:rFonts w:ascii="Times New Roman" w:hAnsi="Times New Roman" w:cs="Times New Roman"/>
          <w:bCs/>
          <w:sz w:val="20"/>
          <w:szCs w:val="20"/>
        </w:rPr>
        <w:t xml:space="preserve">Supplemental </w:t>
      </w:r>
      <w:r w:rsidR="00713A20" w:rsidRPr="00AF6CA9">
        <w:rPr>
          <w:rFonts w:ascii="Times New Roman" w:hAnsi="Times New Roman" w:cs="Times New Roman"/>
          <w:bCs/>
          <w:sz w:val="20"/>
          <w:szCs w:val="20"/>
        </w:rPr>
        <w:t>Table</w:t>
      </w:r>
      <w:r w:rsidR="004A5C30" w:rsidRPr="00AF6CA9">
        <w:rPr>
          <w:rFonts w:ascii="Times New Roman" w:hAnsi="Times New Roman" w:cs="Times New Roman"/>
          <w:bCs/>
          <w:sz w:val="20"/>
          <w:szCs w:val="20"/>
        </w:rPr>
        <w:t xml:space="preserve"> 2. </w:t>
      </w:r>
      <w:r w:rsidR="00E932BC" w:rsidRPr="00AF6CA9">
        <w:rPr>
          <w:rFonts w:ascii="Times New Roman" w:hAnsi="Times New Roman" w:cs="Times New Roman"/>
          <w:bCs/>
          <w:sz w:val="20"/>
          <w:szCs w:val="20"/>
        </w:rPr>
        <w:t>Evaluated antiemetic</w:t>
      </w:r>
      <w:r w:rsidR="00382C75" w:rsidRPr="00AF6CA9">
        <w:rPr>
          <w:rFonts w:ascii="Times New Roman" w:hAnsi="Times New Roman" w:cs="Times New Roman"/>
          <w:bCs/>
          <w:sz w:val="20"/>
          <w:szCs w:val="20"/>
        </w:rPr>
        <w:t>s</w:t>
      </w:r>
      <w:r w:rsidR="00E932BC" w:rsidRPr="00AF6CA9">
        <w:rPr>
          <w:rFonts w:ascii="Times New Roman" w:hAnsi="Times New Roman" w:cs="Times New Roman"/>
          <w:bCs/>
          <w:sz w:val="20"/>
          <w:szCs w:val="20"/>
        </w:rPr>
        <w:t xml:space="preserve"> regimen</w:t>
      </w:r>
      <w:bookmarkEnd w:id="4"/>
    </w:p>
    <w:p w14:paraId="54B931B4" w14:textId="3DF3D5EE" w:rsidR="00F16916" w:rsidRPr="00AF6CA9" w:rsidRDefault="003412EB" w:rsidP="00E043DA">
      <w:pPr>
        <w:rPr>
          <w:rFonts w:ascii="Times New Roman" w:hAnsi="Times New Roman" w:cs="Times New Roman"/>
          <w:bCs/>
          <w:sz w:val="20"/>
          <w:szCs w:val="20"/>
        </w:rPr>
      </w:pPr>
      <w:r w:rsidRPr="00AF6CA9">
        <w:rPr>
          <w:rFonts w:ascii="Times New Roman" w:hAnsi="Times New Roman" w:cs="Times New Roman"/>
          <w:bCs/>
          <w:sz w:val="20"/>
          <w:szCs w:val="20"/>
        </w:rPr>
        <w:t xml:space="preserve">Supplemental Table 3. </w:t>
      </w:r>
      <w:r w:rsidR="00E043DA" w:rsidRPr="00AF6CA9">
        <w:rPr>
          <w:rFonts w:ascii="Times New Roman" w:hAnsi="Times New Roman" w:cs="Times New Roman"/>
          <w:sz w:val="20"/>
          <w:szCs w:val="20"/>
        </w:rPr>
        <w:t>P</w:t>
      </w:r>
      <w:r w:rsidR="00E35FFB" w:rsidRPr="00AF6CA9">
        <w:rPr>
          <w:rFonts w:ascii="Times New Roman" w:hAnsi="Times New Roman" w:cs="Times New Roman"/>
          <w:sz w:val="20"/>
          <w:szCs w:val="20"/>
        </w:rPr>
        <w:t>atient</w:t>
      </w:r>
      <w:r w:rsidR="00E043DA" w:rsidRPr="00AF6CA9">
        <w:rPr>
          <w:rFonts w:ascii="Times New Roman" w:hAnsi="Times New Roman" w:cs="Times New Roman"/>
          <w:sz w:val="20"/>
          <w:szCs w:val="20"/>
        </w:rPr>
        <w:t>s’</w:t>
      </w:r>
      <w:r w:rsidR="00E35FFB" w:rsidRPr="00AF6CA9">
        <w:rPr>
          <w:rFonts w:ascii="Times New Roman" w:hAnsi="Times New Roman" w:cs="Times New Roman"/>
          <w:sz w:val="20"/>
          <w:szCs w:val="20"/>
        </w:rPr>
        <w:t xml:space="preserve"> characteristics</w:t>
      </w:r>
      <w:r w:rsidR="00E043DA" w:rsidRPr="00AF6CA9">
        <w:rPr>
          <w:rFonts w:ascii="Times New Roman" w:hAnsi="Times New Roman" w:cs="Times New Roman"/>
          <w:sz w:val="20"/>
          <w:szCs w:val="20"/>
        </w:rPr>
        <w:t xml:space="preserve"> according to</w:t>
      </w:r>
      <w:r w:rsidR="00C26BE1" w:rsidRPr="00AF6CA9">
        <w:rPr>
          <w:rFonts w:ascii="Times New Roman" w:hAnsi="Times New Roman" w:cs="Times New Roman"/>
          <w:sz w:val="20"/>
          <w:szCs w:val="20"/>
        </w:rPr>
        <w:t xml:space="preserve"> the mean value of an</w:t>
      </w:r>
      <w:r w:rsidR="00E35FFB" w:rsidRPr="00AF6CA9">
        <w:rPr>
          <w:rFonts w:ascii="Times New Roman" w:hAnsi="Times New Roman" w:cs="Times New Roman"/>
          <w:sz w:val="20"/>
          <w:szCs w:val="20"/>
        </w:rPr>
        <w:t xml:space="preserve"> instrumental variable</w:t>
      </w:r>
    </w:p>
    <w:p w14:paraId="3A63B69A" w14:textId="44F87415" w:rsidR="00E35FFB" w:rsidRPr="00AF6CA9" w:rsidRDefault="003412EB" w:rsidP="00B07642">
      <w:pPr>
        <w:rPr>
          <w:rFonts w:ascii="Times New Roman" w:hAnsi="Times New Roman" w:cs="Times New Roman"/>
          <w:bCs/>
          <w:sz w:val="20"/>
          <w:szCs w:val="20"/>
        </w:rPr>
      </w:pPr>
      <w:r w:rsidRPr="00AF6CA9">
        <w:rPr>
          <w:rFonts w:ascii="Times New Roman" w:hAnsi="Times New Roman" w:cs="Times New Roman"/>
          <w:bCs/>
          <w:sz w:val="20"/>
          <w:szCs w:val="20"/>
        </w:rPr>
        <w:t xml:space="preserve">Supplemental Table 4. </w:t>
      </w:r>
      <w:r w:rsidR="00E043DA" w:rsidRPr="00AF6CA9">
        <w:rPr>
          <w:rFonts w:ascii="Times New Roman" w:hAnsi="Times New Roman" w:cs="Times New Roman"/>
          <w:bCs/>
          <w:sz w:val="20"/>
          <w:szCs w:val="20"/>
        </w:rPr>
        <w:t xml:space="preserve">Patients’ </w:t>
      </w:r>
      <w:r w:rsidRPr="00AF6CA9">
        <w:rPr>
          <w:rFonts w:ascii="Times New Roman" w:hAnsi="Times New Roman" w:cs="Times New Roman"/>
          <w:bCs/>
          <w:sz w:val="20"/>
          <w:szCs w:val="20"/>
        </w:rPr>
        <w:t xml:space="preserve">treatment characteristics </w:t>
      </w:r>
      <w:r w:rsidR="00853F36" w:rsidRPr="00AF6CA9">
        <w:rPr>
          <w:rFonts w:ascii="Times New Roman" w:hAnsi="Times New Roman" w:cs="Times New Roman"/>
          <w:bCs/>
          <w:sz w:val="20"/>
          <w:szCs w:val="20"/>
        </w:rPr>
        <w:t xml:space="preserve">according to </w:t>
      </w:r>
      <w:r w:rsidR="00C26BE1" w:rsidRPr="00AF6CA9">
        <w:rPr>
          <w:rFonts w:ascii="Times New Roman" w:hAnsi="Times New Roman" w:cs="Times New Roman"/>
          <w:bCs/>
          <w:sz w:val="20"/>
          <w:szCs w:val="20"/>
        </w:rPr>
        <w:t>the mean value of an</w:t>
      </w:r>
      <w:r w:rsidRPr="00AF6CA9">
        <w:rPr>
          <w:rFonts w:ascii="Times New Roman" w:hAnsi="Times New Roman" w:cs="Times New Roman"/>
          <w:bCs/>
          <w:sz w:val="20"/>
          <w:szCs w:val="20"/>
        </w:rPr>
        <w:t xml:space="preserve"> instrumental variable</w:t>
      </w:r>
    </w:p>
    <w:p w14:paraId="7DB43D3A" w14:textId="35E3FC89" w:rsidR="00C526AB" w:rsidRPr="00AF6CA9" w:rsidRDefault="00C526AB" w:rsidP="00C526AB">
      <w:pPr>
        <w:rPr>
          <w:rFonts w:ascii="Times New Roman" w:hAnsi="Times New Roman" w:cs="Times New Roman"/>
          <w:bCs/>
          <w:sz w:val="20"/>
          <w:szCs w:val="20"/>
        </w:rPr>
      </w:pPr>
      <w:r w:rsidRPr="00BA4110">
        <w:rPr>
          <w:rFonts w:ascii="Times New Roman" w:hAnsi="Times New Roman" w:cs="Times New Roman"/>
          <w:bCs/>
          <w:sz w:val="20"/>
          <w:szCs w:val="20"/>
        </w:rPr>
        <w:t xml:space="preserve">Supplemental Table </w:t>
      </w:r>
      <w:r w:rsidRPr="00BA4110">
        <w:rPr>
          <w:rFonts w:ascii="Times New Roman" w:hAnsi="Times New Roman" w:cs="Times New Roman" w:hint="eastAsia"/>
          <w:bCs/>
          <w:sz w:val="20"/>
          <w:szCs w:val="20"/>
        </w:rPr>
        <w:t>5</w:t>
      </w:r>
      <w:r w:rsidRPr="00BA4110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645A7A" w:rsidRPr="00BA4110">
        <w:rPr>
          <w:rFonts w:ascii="Times New Roman" w:hAnsi="Times New Roman" w:cs="Times New Roman"/>
          <w:bCs/>
          <w:sz w:val="20"/>
          <w:szCs w:val="20"/>
        </w:rPr>
        <w:t xml:space="preserve">Comparisons of outcomes before and after propensity score matching </w:t>
      </w:r>
      <w:r w:rsidR="008055C4" w:rsidRPr="00BA4110">
        <w:rPr>
          <w:rFonts w:ascii="Times New Roman" w:hAnsi="Times New Roman" w:cs="Times New Roman"/>
          <w:bCs/>
          <w:sz w:val="20"/>
          <w:szCs w:val="20"/>
        </w:rPr>
        <w:t xml:space="preserve">in </w:t>
      </w:r>
      <w:r w:rsidR="00645A7A" w:rsidRPr="00BA4110">
        <w:rPr>
          <w:rFonts w:ascii="Times New Roman" w:hAnsi="Times New Roman" w:cs="Times New Roman"/>
          <w:bCs/>
          <w:sz w:val="20"/>
          <w:szCs w:val="20"/>
        </w:rPr>
        <w:t xml:space="preserve">patients who </w:t>
      </w:r>
      <w:r w:rsidR="008055C4" w:rsidRPr="00BA4110">
        <w:rPr>
          <w:rFonts w:ascii="Times New Roman" w:hAnsi="Times New Roman" w:cs="Times New Roman"/>
          <w:bCs/>
          <w:sz w:val="20"/>
          <w:szCs w:val="20"/>
        </w:rPr>
        <w:t xml:space="preserve">received </w:t>
      </w:r>
      <w:r w:rsidR="00645A7A" w:rsidRPr="00BA4110">
        <w:rPr>
          <w:rFonts w:ascii="Times New Roman" w:hAnsi="Times New Roman" w:cs="Times New Roman"/>
          <w:bCs/>
          <w:sz w:val="20"/>
          <w:szCs w:val="20"/>
        </w:rPr>
        <w:t>three antiemetic drugs</w:t>
      </w:r>
    </w:p>
    <w:p w14:paraId="21727E8F" w14:textId="77777777" w:rsidR="00EA4181" w:rsidRPr="00C526AB" w:rsidRDefault="00EA4181" w:rsidP="00D87010">
      <w:pPr>
        <w:rPr>
          <w:rFonts w:ascii="Times New Roman" w:hAnsi="Times New Roman" w:cs="Times New Roman"/>
          <w:bCs/>
          <w:sz w:val="20"/>
          <w:szCs w:val="20"/>
        </w:rPr>
      </w:pPr>
    </w:p>
    <w:p w14:paraId="2586792B" w14:textId="77777777" w:rsidR="001379DD" w:rsidRPr="006A0ADA" w:rsidRDefault="003412EB" w:rsidP="002402A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5" w:name="_Hlk132709858"/>
      <w:r w:rsidRPr="006A0ADA">
        <w:rPr>
          <w:rFonts w:ascii="Times New Roman" w:hAnsi="Times New Roman" w:cs="Times New Roman"/>
          <w:b/>
          <w:bCs/>
          <w:sz w:val="22"/>
        </w:rPr>
        <w:br w:type="page"/>
      </w:r>
    </w:p>
    <w:p w14:paraId="079DA12A" w14:textId="40194C07" w:rsidR="002402A1" w:rsidRPr="00AD550A" w:rsidRDefault="003412EB" w:rsidP="002402A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D550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1. </w:t>
      </w:r>
      <w:bookmarkStart w:id="6" w:name="_Hlk132745484"/>
      <w:r w:rsidRPr="00AD550A">
        <w:rPr>
          <w:rFonts w:ascii="Times New Roman" w:hAnsi="Times New Roman" w:cs="Times New Roman"/>
          <w:b/>
          <w:bCs/>
          <w:sz w:val="20"/>
          <w:szCs w:val="20"/>
        </w:rPr>
        <w:t>Chemotherapy regimen</w:t>
      </w:r>
      <w:bookmarkEnd w:id="6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3"/>
        <w:gridCol w:w="3652"/>
      </w:tblGrid>
      <w:tr w:rsidR="008D158C" w:rsidRPr="00AD550A" w14:paraId="00190360" w14:textId="77777777" w:rsidTr="00877126">
        <w:trPr>
          <w:trHeight w:val="540"/>
        </w:trPr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C6FAC" w14:textId="77777777" w:rsidR="002402A1" w:rsidRPr="00AD550A" w:rsidRDefault="003412EB" w:rsidP="001379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4F8C9" w14:textId="77777777" w:rsidR="002402A1" w:rsidRPr="00AD550A" w:rsidRDefault="003412EB" w:rsidP="001379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otherapy</w:t>
            </w:r>
          </w:p>
        </w:tc>
      </w:tr>
      <w:tr w:rsidR="008D158C" w:rsidRPr="00AD550A" w14:paraId="4F821909" w14:textId="77777777" w:rsidTr="00877126">
        <w:trPr>
          <w:trHeight w:val="518"/>
        </w:trPr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14:paraId="5AA330DF" w14:textId="77777777" w:rsidR="002402A1" w:rsidRPr="00AD550A" w:rsidRDefault="003412EB" w:rsidP="007B42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Cisplatin regimen</w:t>
            </w:r>
          </w:p>
        </w:tc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14:paraId="4196C14A" w14:textId="77777777" w:rsidR="002402A1" w:rsidRPr="00AD550A" w:rsidRDefault="003412EB" w:rsidP="007B4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sz w:val="20"/>
                <w:szCs w:val="20"/>
              </w:rPr>
              <w:t>Cisplatin</w:t>
            </w:r>
          </w:p>
        </w:tc>
      </w:tr>
      <w:tr w:rsidR="008D158C" w:rsidRPr="00AD550A" w14:paraId="6BEE56D4" w14:textId="77777777" w:rsidTr="00877126">
        <w:trPr>
          <w:trHeight w:val="540"/>
        </w:trPr>
        <w:tc>
          <w:tcPr>
            <w:tcW w:w="2963" w:type="dxa"/>
            <w:vAlign w:val="center"/>
          </w:tcPr>
          <w:p w14:paraId="4D07505A" w14:textId="77777777" w:rsidR="002402A1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Carboplatin regimen</w:t>
            </w:r>
          </w:p>
        </w:tc>
        <w:tc>
          <w:tcPr>
            <w:tcW w:w="3652" w:type="dxa"/>
            <w:vAlign w:val="center"/>
          </w:tcPr>
          <w:p w14:paraId="2CA25D9F" w14:textId="77777777" w:rsidR="002402A1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Carboplatin</w:t>
            </w:r>
          </w:p>
        </w:tc>
      </w:tr>
      <w:tr w:rsidR="008D158C" w:rsidRPr="00AD550A" w14:paraId="410CC660" w14:textId="77777777" w:rsidTr="00877126">
        <w:trPr>
          <w:trHeight w:val="557"/>
        </w:trPr>
        <w:tc>
          <w:tcPr>
            <w:tcW w:w="2963" w:type="dxa"/>
            <w:vAlign w:val="center"/>
          </w:tcPr>
          <w:p w14:paraId="3185FA74" w14:textId="77777777" w:rsidR="002402A1" w:rsidRPr="00AD550A" w:rsidRDefault="003412EB" w:rsidP="007B42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Antimetabolites</w:t>
            </w:r>
          </w:p>
        </w:tc>
        <w:tc>
          <w:tcPr>
            <w:tcW w:w="3652" w:type="dxa"/>
            <w:vAlign w:val="center"/>
          </w:tcPr>
          <w:p w14:paraId="0243312E" w14:textId="77777777" w:rsidR="001379DD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Pemetrexed</w:t>
            </w:r>
          </w:p>
          <w:p w14:paraId="7316DD19" w14:textId="5EDA3FAD" w:rsidR="001379DD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Pemetrexed disodium</w:t>
            </w:r>
          </w:p>
          <w:p w14:paraId="6543303C" w14:textId="75C9C868" w:rsidR="001379DD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Pemetrexed disodium heptahydrate</w:t>
            </w:r>
          </w:p>
          <w:p w14:paraId="459037C4" w14:textId="591A2196" w:rsidR="001379DD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Gimeracil-oteracil potassium-tegafur</w:t>
            </w:r>
          </w:p>
          <w:p w14:paraId="606A0BFF" w14:textId="5A874F3B" w:rsidR="001379DD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Gemcitabine</w:t>
            </w:r>
          </w:p>
          <w:p w14:paraId="7BE5FC4B" w14:textId="13F77F2D" w:rsidR="002402A1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Gemcitabine hydrochloride</w:t>
            </w:r>
          </w:p>
        </w:tc>
      </w:tr>
      <w:tr w:rsidR="008D158C" w:rsidRPr="00AD550A" w14:paraId="5BEBFE50" w14:textId="77777777" w:rsidTr="00877126">
        <w:trPr>
          <w:trHeight w:val="564"/>
        </w:trPr>
        <w:tc>
          <w:tcPr>
            <w:tcW w:w="2963" w:type="dxa"/>
            <w:vAlign w:val="center"/>
          </w:tcPr>
          <w:p w14:paraId="222337E7" w14:textId="77777777" w:rsidR="002402A1" w:rsidRPr="00AD550A" w:rsidRDefault="003412EB" w:rsidP="007B42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Molecular-targeted agents</w:t>
            </w:r>
          </w:p>
        </w:tc>
        <w:tc>
          <w:tcPr>
            <w:tcW w:w="3652" w:type="dxa"/>
            <w:vAlign w:val="center"/>
          </w:tcPr>
          <w:p w14:paraId="3C246964" w14:textId="77777777" w:rsidR="002402A1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Bevacizumab</w:t>
            </w:r>
          </w:p>
        </w:tc>
      </w:tr>
      <w:tr w:rsidR="008D158C" w:rsidRPr="00AD550A" w14:paraId="10F8E3F6" w14:textId="77777777" w:rsidTr="00877126">
        <w:trPr>
          <w:trHeight w:val="540"/>
        </w:trPr>
        <w:tc>
          <w:tcPr>
            <w:tcW w:w="2963" w:type="dxa"/>
            <w:vAlign w:val="center"/>
          </w:tcPr>
          <w:p w14:paraId="07882CDD" w14:textId="77777777" w:rsidR="002402A1" w:rsidRPr="00AD550A" w:rsidRDefault="003412EB" w:rsidP="007B42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Microtubule-targeted agents</w:t>
            </w:r>
          </w:p>
        </w:tc>
        <w:tc>
          <w:tcPr>
            <w:tcW w:w="3652" w:type="dxa"/>
            <w:vAlign w:val="center"/>
          </w:tcPr>
          <w:p w14:paraId="21C63A0A" w14:textId="77777777" w:rsidR="001379DD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Paclitaxel</w:t>
            </w:r>
          </w:p>
          <w:p w14:paraId="77A858D1" w14:textId="18D694AD" w:rsidR="001379DD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Paclitaxel albumin</w:t>
            </w:r>
          </w:p>
          <w:p w14:paraId="0BBC6ACF" w14:textId="7B127494" w:rsidR="001379DD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Docetaxel</w:t>
            </w:r>
          </w:p>
          <w:p w14:paraId="6449F4D6" w14:textId="0E0F59C4" w:rsidR="001379DD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Vinorelbine tartrate</w:t>
            </w:r>
          </w:p>
          <w:p w14:paraId="0E2DE00C" w14:textId="7CFC93A6" w:rsidR="002402A1" w:rsidRPr="00AD550A" w:rsidRDefault="003412EB" w:rsidP="007B42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Vincristin</w:t>
            </w:r>
            <w:r w:rsidR="008225D3"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</w:p>
        </w:tc>
      </w:tr>
      <w:tr w:rsidR="008D158C" w:rsidRPr="00AD550A" w14:paraId="54B005EE" w14:textId="77777777" w:rsidTr="00877126">
        <w:trPr>
          <w:trHeight w:val="540"/>
        </w:trPr>
        <w:tc>
          <w:tcPr>
            <w:tcW w:w="2963" w:type="dxa"/>
            <w:vAlign w:val="center"/>
          </w:tcPr>
          <w:p w14:paraId="374DFF4D" w14:textId="77777777" w:rsidR="002402A1" w:rsidRPr="00AD550A" w:rsidRDefault="003412EB" w:rsidP="007B42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Topoisomerase-1 inhibitors</w:t>
            </w:r>
          </w:p>
        </w:tc>
        <w:tc>
          <w:tcPr>
            <w:tcW w:w="3652" w:type="dxa"/>
            <w:vAlign w:val="center"/>
          </w:tcPr>
          <w:p w14:paraId="464809E2" w14:textId="77777777" w:rsidR="002402A1" w:rsidRPr="00AD550A" w:rsidRDefault="003412EB" w:rsidP="007B42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Irinotecan</w:t>
            </w:r>
          </w:p>
        </w:tc>
      </w:tr>
      <w:tr w:rsidR="008D158C" w:rsidRPr="00AD550A" w14:paraId="4DA20CB7" w14:textId="77777777" w:rsidTr="00877126">
        <w:trPr>
          <w:trHeight w:val="540"/>
        </w:trPr>
        <w:tc>
          <w:tcPr>
            <w:tcW w:w="2963" w:type="dxa"/>
            <w:vAlign w:val="center"/>
          </w:tcPr>
          <w:p w14:paraId="7FE06BB3" w14:textId="77777777" w:rsidR="002402A1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Topoisomerase-2 inhibitors</w:t>
            </w:r>
          </w:p>
        </w:tc>
        <w:tc>
          <w:tcPr>
            <w:tcW w:w="3652" w:type="dxa"/>
            <w:vAlign w:val="center"/>
          </w:tcPr>
          <w:p w14:paraId="5F90B5F9" w14:textId="77777777" w:rsidR="002402A1" w:rsidRPr="00AD550A" w:rsidRDefault="003412EB" w:rsidP="007B42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Etoposide</w:t>
            </w:r>
          </w:p>
        </w:tc>
      </w:tr>
      <w:tr w:rsidR="008D158C" w:rsidRPr="00AD550A" w14:paraId="18C1EE85" w14:textId="77777777" w:rsidTr="00877126">
        <w:trPr>
          <w:trHeight w:val="540"/>
        </w:trPr>
        <w:tc>
          <w:tcPr>
            <w:tcW w:w="2963" w:type="dxa"/>
            <w:tcBorders>
              <w:bottom w:val="single" w:sz="4" w:space="0" w:color="auto"/>
            </w:tcBorders>
            <w:vAlign w:val="center"/>
          </w:tcPr>
          <w:p w14:paraId="5CCE9A9A" w14:textId="77777777" w:rsidR="002402A1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Immune checkpoint inhibitor</w:t>
            </w:r>
          </w:p>
        </w:tc>
        <w:tc>
          <w:tcPr>
            <w:tcW w:w="3652" w:type="dxa"/>
            <w:tcBorders>
              <w:bottom w:val="single" w:sz="4" w:space="0" w:color="auto"/>
            </w:tcBorders>
            <w:vAlign w:val="center"/>
          </w:tcPr>
          <w:p w14:paraId="03611DDB" w14:textId="77777777" w:rsidR="001379DD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Pembrolizumab</w:t>
            </w:r>
          </w:p>
          <w:p w14:paraId="0A9849F5" w14:textId="7C05E517" w:rsidR="001379DD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Nivolumab</w:t>
            </w:r>
          </w:p>
          <w:p w14:paraId="3340F981" w14:textId="09329493" w:rsidR="001379DD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Atezolizumab</w:t>
            </w:r>
          </w:p>
          <w:p w14:paraId="4A2C270C" w14:textId="747A908F" w:rsidR="001379DD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Durvalumab</w:t>
            </w:r>
          </w:p>
          <w:p w14:paraId="7D0DE2C7" w14:textId="7D6D6389" w:rsidR="002402A1" w:rsidRPr="00AD550A" w:rsidRDefault="003412EB" w:rsidP="007B426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Ipilimumab</w:t>
            </w:r>
          </w:p>
        </w:tc>
      </w:tr>
    </w:tbl>
    <w:p w14:paraId="00E4EA62" w14:textId="64146C55" w:rsidR="000C22FD" w:rsidRPr="00AD550A" w:rsidRDefault="000C22FD" w:rsidP="002402A1">
      <w:pPr>
        <w:rPr>
          <w:rFonts w:ascii="Times New Roman" w:hAnsi="Times New Roman" w:cs="Times New Roman"/>
          <w:bCs/>
          <w:sz w:val="20"/>
          <w:szCs w:val="20"/>
        </w:rPr>
      </w:pPr>
    </w:p>
    <w:p w14:paraId="7E8CF63B" w14:textId="77777777" w:rsidR="000C22FD" w:rsidRPr="00AD550A" w:rsidRDefault="003412EB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AD550A"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4BD026E9" w14:textId="4CEA384E" w:rsidR="00B253CA" w:rsidRPr="00AD550A" w:rsidRDefault="003412EB" w:rsidP="009A01F2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bookmarkStart w:id="7" w:name="_Hlk132706943"/>
      <w:bookmarkEnd w:id="5"/>
      <w:r w:rsidRPr="003A623E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lastRenderedPageBreak/>
        <w:t xml:space="preserve">Supplemental Table </w:t>
      </w:r>
      <w:r w:rsidR="002402A1" w:rsidRPr="003A623E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2</w:t>
      </w:r>
      <w:r w:rsidRPr="003A623E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. </w:t>
      </w:r>
      <w:r w:rsidR="00FD117B" w:rsidRPr="003A623E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Evaluated antiemetic</w:t>
      </w:r>
      <w:r w:rsidR="00382C75" w:rsidRPr="003A623E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s</w:t>
      </w:r>
      <w:r w:rsidR="00FD117B" w:rsidRPr="003A623E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 </w:t>
      </w:r>
      <w:r w:rsidR="00C90788" w:rsidRPr="003A623E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regime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2810"/>
      </w:tblGrid>
      <w:tr w:rsidR="008D158C" w:rsidRPr="00AD550A" w14:paraId="09294ACC" w14:textId="77777777" w:rsidTr="00877126">
        <w:trPr>
          <w:trHeight w:val="540"/>
        </w:trPr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18DFE" w14:textId="77777777" w:rsidR="00B253CA" w:rsidRPr="00AD550A" w:rsidRDefault="003412EB" w:rsidP="001379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emetic category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0F87B" w14:textId="6AF2FFAE" w:rsidR="00B253CA" w:rsidRPr="00AD550A" w:rsidRDefault="003412EB" w:rsidP="001379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s</w:t>
            </w:r>
          </w:p>
        </w:tc>
      </w:tr>
      <w:tr w:rsidR="008D158C" w:rsidRPr="00AD550A" w14:paraId="40685228" w14:textId="77777777" w:rsidTr="00877126">
        <w:trPr>
          <w:trHeight w:val="557"/>
        </w:trPr>
        <w:tc>
          <w:tcPr>
            <w:tcW w:w="2663" w:type="dxa"/>
            <w:vAlign w:val="center"/>
          </w:tcPr>
          <w:p w14:paraId="144DF78C" w14:textId="25FDF472" w:rsidR="008E1F47" w:rsidRPr="00AD550A" w:rsidRDefault="003412EB" w:rsidP="001F5F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NK1-receptor antagonists</w:t>
            </w:r>
          </w:p>
        </w:tc>
        <w:tc>
          <w:tcPr>
            <w:tcW w:w="2810" w:type="dxa"/>
            <w:vAlign w:val="center"/>
          </w:tcPr>
          <w:p w14:paraId="75968A11" w14:textId="77777777" w:rsidR="001379DD" w:rsidRPr="00AD550A" w:rsidRDefault="003412EB" w:rsidP="001F5F2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Aprepitant</w:t>
            </w:r>
          </w:p>
          <w:p w14:paraId="0E1E6DD6" w14:textId="66EEA6D5" w:rsidR="008E1F47" w:rsidRPr="00AD550A" w:rsidRDefault="003412EB" w:rsidP="001F5F2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Fosaprepitant meglumine</w:t>
            </w:r>
          </w:p>
        </w:tc>
      </w:tr>
      <w:tr w:rsidR="008D158C" w:rsidRPr="00AD550A" w14:paraId="7163F36A" w14:textId="77777777" w:rsidTr="00877126">
        <w:trPr>
          <w:trHeight w:val="518"/>
        </w:trPr>
        <w:tc>
          <w:tcPr>
            <w:tcW w:w="2663" w:type="dxa"/>
            <w:vAlign w:val="center"/>
          </w:tcPr>
          <w:p w14:paraId="10272BDC" w14:textId="22B245B4" w:rsidR="00B253CA" w:rsidRPr="00AD550A" w:rsidRDefault="003412EB" w:rsidP="00B253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5-HT3 receptor</w:t>
            </w:r>
          </w:p>
        </w:tc>
        <w:tc>
          <w:tcPr>
            <w:tcW w:w="2810" w:type="dxa"/>
            <w:vAlign w:val="center"/>
          </w:tcPr>
          <w:p w14:paraId="4798D365" w14:textId="77777777" w:rsidR="001379DD" w:rsidRPr="00AD550A" w:rsidRDefault="003412EB" w:rsidP="00B253CA">
            <w:pP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Granisetron hydrochloride</w:t>
            </w:r>
          </w:p>
          <w:p w14:paraId="722F331E" w14:textId="6C831683" w:rsidR="001379DD" w:rsidRPr="00AD550A" w:rsidRDefault="003412EB" w:rsidP="00B253CA">
            <w:pP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Indisetron hydrochloride</w:t>
            </w:r>
          </w:p>
          <w:p w14:paraId="2FEC2EBC" w14:textId="7C039752" w:rsidR="001379DD" w:rsidRPr="00AD550A" w:rsidRDefault="003412EB" w:rsidP="00B253CA">
            <w:pP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Azasetron hydrochloride</w:t>
            </w:r>
          </w:p>
          <w:p w14:paraId="0F6E533B" w14:textId="30D12F2F" w:rsidR="001379DD" w:rsidRPr="00AD550A" w:rsidRDefault="003412EB" w:rsidP="00B253C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Ondansetron hydrochloride</w:t>
            </w:r>
          </w:p>
          <w:p w14:paraId="650B2B3B" w14:textId="77777777" w:rsidR="00B253CA" w:rsidRDefault="003412EB" w:rsidP="00B253C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Ramosetron hydrochloride</w:t>
            </w:r>
          </w:p>
          <w:p w14:paraId="49CA4FCB" w14:textId="1CB3D40A" w:rsidR="004E5FB3" w:rsidRPr="004E5FB3" w:rsidRDefault="004E5FB3" w:rsidP="00B253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115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Palo</w:t>
            </w:r>
            <w:r w:rsidR="00190115" w:rsidRPr="00190115">
              <w:rPr>
                <w:rFonts w:ascii="Times New Roman" w:hAnsi="Times New Roman" w:cs="Times New Roman" w:hint="eastAsia"/>
                <w:sz w:val="20"/>
                <w:szCs w:val="20"/>
                <w:highlight w:val="yellow"/>
              </w:rPr>
              <w:t>nosetron hydrochloride</w:t>
            </w:r>
          </w:p>
        </w:tc>
      </w:tr>
      <w:tr w:rsidR="008D158C" w:rsidRPr="00AD550A" w14:paraId="3D70D4E2" w14:textId="77777777" w:rsidTr="00877126">
        <w:trPr>
          <w:trHeight w:val="540"/>
        </w:trPr>
        <w:tc>
          <w:tcPr>
            <w:tcW w:w="2663" w:type="dxa"/>
            <w:tcBorders>
              <w:bottom w:val="single" w:sz="4" w:space="0" w:color="auto"/>
            </w:tcBorders>
            <w:vAlign w:val="center"/>
          </w:tcPr>
          <w:p w14:paraId="7E202822" w14:textId="77777777" w:rsidR="00B253CA" w:rsidRPr="00AD550A" w:rsidRDefault="003412EB" w:rsidP="00B253C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Dexamethasone</w:t>
            </w:r>
          </w:p>
        </w:tc>
        <w:tc>
          <w:tcPr>
            <w:tcW w:w="2810" w:type="dxa"/>
            <w:tcBorders>
              <w:bottom w:val="single" w:sz="4" w:space="0" w:color="auto"/>
            </w:tcBorders>
            <w:vAlign w:val="center"/>
          </w:tcPr>
          <w:p w14:paraId="32B0A32D" w14:textId="77777777" w:rsidR="00B253CA" w:rsidRPr="00AD550A" w:rsidRDefault="003412EB" w:rsidP="00B253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50A">
              <w:rPr>
                <w:rFonts w:ascii="Times New Roman" w:hAnsi="Times New Roman" w:cs="Times New Roman"/>
                <w:bCs/>
                <w:sz w:val="20"/>
                <w:szCs w:val="20"/>
              </w:rPr>
              <w:t>Dexamethasone</w:t>
            </w:r>
          </w:p>
        </w:tc>
      </w:tr>
    </w:tbl>
    <w:p w14:paraId="4B5159BA" w14:textId="0747A063" w:rsidR="00B253CA" w:rsidRPr="00AD550A" w:rsidRDefault="003412EB" w:rsidP="00B253C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D550A">
        <w:rPr>
          <w:rFonts w:ascii="Times New Roman" w:hAnsi="Times New Roman" w:cs="Times New Roman"/>
          <w:bCs/>
          <w:sz w:val="20"/>
          <w:szCs w:val="20"/>
        </w:rPr>
        <w:t>Abbreviations: NK1, neurokinin 1;</w:t>
      </w:r>
      <w:r w:rsidR="00A676F6" w:rsidRPr="00AD550A">
        <w:rPr>
          <w:rFonts w:ascii="Times New Roman" w:hAnsi="Times New Roman" w:cs="Times New Roman"/>
          <w:bCs/>
          <w:sz w:val="20"/>
          <w:szCs w:val="20"/>
        </w:rPr>
        <w:t xml:space="preserve"> 5-HT3</w:t>
      </w:r>
      <w:r w:rsidR="008208B1" w:rsidRPr="00AD550A">
        <w:rPr>
          <w:rFonts w:ascii="Times New Roman" w:hAnsi="Times New Roman" w:cs="Times New Roman"/>
          <w:bCs/>
          <w:sz w:val="20"/>
          <w:szCs w:val="20"/>
        </w:rPr>
        <w:t>, 5-hydroxytryptamine-3</w:t>
      </w:r>
    </w:p>
    <w:p w14:paraId="0C690909" w14:textId="3A004686" w:rsidR="000C22FD" w:rsidRPr="00AD550A" w:rsidRDefault="003412EB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AD550A">
        <w:rPr>
          <w:rFonts w:ascii="Times New Roman" w:hAnsi="Times New Roman" w:cs="Times New Roman"/>
          <w:bCs/>
          <w:sz w:val="20"/>
          <w:szCs w:val="20"/>
        </w:rPr>
        <w:br w:type="page"/>
      </w:r>
    </w:p>
    <w:bookmarkEnd w:id="7"/>
    <w:p w14:paraId="5887B155" w14:textId="194DD6BF" w:rsidR="00276F31" w:rsidRPr="00AD550A" w:rsidRDefault="003412EB" w:rsidP="002E601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D550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</w:t>
      </w:r>
      <w:r w:rsidR="002B2A42" w:rsidRPr="00AD550A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362E7F" w:rsidRPr="00AD550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12DCF" w:rsidRPr="00AD550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1D055D" w:rsidRPr="00AD550A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Start w:id="8" w:name="_Hlk78897696"/>
      <w:r w:rsidR="00031DC6" w:rsidRPr="00AD550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9" w:name="_Hlk133986499"/>
      <w:r w:rsidR="00382C75" w:rsidRPr="00AD550A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2C0F05" w:rsidRPr="00AD550A">
        <w:rPr>
          <w:rFonts w:ascii="Times New Roman" w:hAnsi="Times New Roman" w:cs="Times New Roman"/>
          <w:b/>
          <w:bCs/>
          <w:sz w:val="20"/>
          <w:szCs w:val="20"/>
        </w:rPr>
        <w:t>atient</w:t>
      </w:r>
      <w:r w:rsidR="00382C75" w:rsidRPr="00AD550A">
        <w:rPr>
          <w:rFonts w:ascii="Times New Roman" w:hAnsi="Times New Roman" w:cs="Times New Roman"/>
          <w:b/>
          <w:bCs/>
          <w:sz w:val="20"/>
          <w:szCs w:val="20"/>
        </w:rPr>
        <w:t>s’</w:t>
      </w:r>
      <w:r w:rsidR="002C0F05" w:rsidRPr="00AD550A">
        <w:rPr>
          <w:rFonts w:ascii="Times New Roman" w:hAnsi="Times New Roman" w:cs="Times New Roman"/>
          <w:b/>
          <w:bCs/>
          <w:sz w:val="20"/>
          <w:szCs w:val="20"/>
        </w:rPr>
        <w:t xml:space="preserve"> characteristics </w:t>
      </w:r>
      <w:r w:rsidR="00382C75" w:rsidRPr="00AD550A">
        <w:rPr>
          <w:rFonts w:ascii="Times New Roman" w:hAnsi="Times New Roman" w:cs="Times New Roman"/>
          <w:b/>
          <w:bCs/>
          <w:sz w:val="20"/>
          <w:szCs w:val="20"/>
        </w:rPr>
        <w:t>according to</w:t>
      </w:r>
      <w:r w:rsidR="00C26BE1" w:rsidRPr="00AD550A">
        <w:rPr>
          <w:rFonts w:ascii="Times New Roman" w:hAnsi="Times New Roman" w:cs="Times New Roman"/>
          <w:b/>
          <w:bCs/>
          <w:sz w:val="20"/>
          <w:szCs w:val="20"/>
        </w:rPr>
        <w:t xml:space="preserve"> the mean value of an</w:t>
      </w:r>
      <w:r w:rsidR="002C0F05" w:rsidRPr="00AD550A">
        <w:rPr>
          <w:rFonts w:ascii="Times New Roman" w:hAnsi="Times New Roman" w:cs="Times New Roman"/>
          <w:b/>
          <w:bCs/>
          <w:sz w:val="20"/>
          <w:szCs w:val="20"/>
        </w:rPr>
        <w:t xml:space="preserve"> instrumental variable</w:t>
      </w:r>
      <w:bookmarkEnd w:id="9"/>
      <w:r w:rsidR="002C0F05" w:rsidRPr="00AD550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End w:id="8"/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5"/>
        <w:gridCol w:w="912"/>
        <w:gridCol w:w="816"/>
        <w:gridCol w:w="911"/>
        <w:gridCol w:w="815"/>
        <w:gridCol w:w="911"/>
      </w:tblGrid>
      <w:tr w:rsidR="008D158C" w:rsidRPr="00AD550A" w14:paraId="3AE2086E" w14:textId="77777777" w:rsidTr="002479C7">
        <w:trPr>
          <w:trHeight w:val="227"/>
        </w:trPr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CF3E" w14:textId="77777777" w:rsidR="002C1187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" w:name="_Hlk133503751"/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DB3DE4" w14:textId="65BEA0D8" w:rsidR="002C1187" w:rsidRPr="00AD550A" w:rsidRDefault="003412EB" w:rsidP="00FE792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Facility </w:t>
            </w:r>
            <w:r w:rsidR="00CD598B"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ate of</w:t>
            </w: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nnual 2.5 mg olanzapine usage</w:t>
            </w:r>
          </w:p>
        </w:tc>
      </w:tr>
      <w:tr w:rsidR="008D158C" w:rsidRPr="00AD550A" w14:paraId="60FBEBF6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2B12" w14:textId="77777777" w:rsidR="002C1187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1379" w14:textId="77777777" w:rsidR="002C1187" w:rsidRPr="00AD550A" w:rsidRDefault="003412EB" w:rsidP="00FE792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atio &lt;0.41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032A" w14:textId="1202F6B8" w:rsidR="002C1187" w:rsidRPr="00AD550A" w:rsidRDefault="003412EB" w:rsidP="00FE792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atio </w:t>
            </w:r>
            <w:r w:rsidR="00FA5EAF"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45E9" w14:textId="487CC3E4" w:rsidR="002C1187" w:rsidRPr="00AD550A" w:rsidRDefault="003412EB" w:rsidP="00FE792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SD</w:t>
            </w:r>
          </w:p>
        </w:tc>
      </w:tr>
      <w:tr w:rsidR="008D158C" w:rsidRPr="00AD550A" w14:paraId="056610BD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820EC" w14:textId="77777777" w:rsidR="002C1187" w:rsidRPr="00AD550A" w:rsidRDefault="002C1187" w:rsidP="00FE792F">
            <w:pPr>
              <w:widowControl/>
              <w:spacing w:line="200" w:lineRule="exact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3CE6E" w14:textId="3A3DE850" w:rsidR="002C1187" w:rsidRPr="00AD550A" w:rsidRDefault="003412EB" w:rsidP="00FE792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=3916 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343DB" w14:textId="541C9325" w:rsidR="002C1187" w:rsidRPr="00AD550A" w:rsidRDefault="003412EB" w:rsidP="00FE792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=3276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EDFA1" w14:textId="30A9C8E7" w:rsidR="002C1187" w:rsidRPr="00AD550A" w:rsidRDefault="003412EB" w:rsidP="00FE792F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bookmarkEnd w:id="10"/>
      <w:tr w:rsidR="008D158C" w:rsidRPr="00AD550A" w14:paraId="49806031" w14:textId="77777777" w:rsidTr="002479C7">
        <w:trPr>
          <w:trHeight w:val="227"/>
        </w:trPr>
        <w:tc>
          <w:tcPr>
            <w:tcW w:w="25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CFD8" w14:textId="1F06CB74" w:rsidR="002C1187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olanzapine </w:t>
            </w:r>
            <w:r w:rsidR="00290B7F"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5 mg</w:t>
            </w: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5941" w14:textId="77777777" w:rsidR="002C1187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C68B" w14:textId="77777777" w:rsidR="002C1187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5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7141" w14:textId="77777777" w:rsidR="002C1187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68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8B48" w14:textId="77777777" w:rsidR="002C1187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8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F345" w14:textId="77777777" w:rsidR="002C1187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8.8 </w:t>
            </w:r>
          </w:p>
        </w:tc>
      </w:tr>
      <w:tr w:rsidR="008D158C" w:rsidRPr="00AD550A" w14:paraId="71662FD2" w14:textId="77777777" w:rsidTr="002479C7">
        <w:trPr>
          <w:trHeight w:val="227"/>
        </w:trPr>
        <w:tc>
          <w:tcPr>
            <w:tcW w:w="25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09E2" w14:textId="20109F19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0F9A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,45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3B06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6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11E0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94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76CB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5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4155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</w:tr>
      <w:tr w:rsidR="008D158C" w:rsidRPr="00AD550A" w14:paraId="3A134476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723D" w14:textId="77E1594E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category, year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7E2E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7377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8461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69AA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4BDD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158C" w:rsidRPr="00AD550A" w14:paraId="6C6CCF57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4148" w14:textId="04410E51" w:rsidR="00A04C88" w:rsidRPr="00AD550A" w:rsidRDefault="003412EB" w:rsidP="00FE792F">
            <w:pPr>
              <w:widowControl/>
              <w:spacing w:line="200" w:lineRule="exact"/>
              <w:ind w:firstLineChars="100" w:firstLine="200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–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158A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72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1352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4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EF81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40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02FA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4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05DE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</w:tr>
      <w:tr w:rsidR="008D158C" w:rsidRPr="00AD550A" w14:paraId="1F68E0A2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3791" w14:textId="516E6BD7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65–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6C00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80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09ED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4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9F57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50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A910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4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D090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 w:rsidR="008D158C" w:rsidRPr="00AD550A" w14:paraId="205AEBE8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62CC" w14:textId="74FDE320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75–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EB93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8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3A79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0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0627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E9F9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CD33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</w:tr>
      <w:tr w:rsidR="008D158C" w:rsidRPr="00AD550A" w14:paraId="745E20E1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D69B" w14:textId="3D65F42E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≥8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E268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9169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5CFD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0257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B8CC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</w:tr>
      <w:tr w:rsidR="008D158C" w:rsidRPr="00AD550A" w14:paraId="39482324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4F79" w14:textId="756353AC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 mass index, kg/m</w:t>
            </w: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B8FD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8832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A82E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A129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816E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158C" w:rsidRPr="00AD550A" w14:paraId="4B8F7E3D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8EF2D" w14:textId="5E0F74CB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&lt;18.5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C55AE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83 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FE73A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5)</w:t>
            </w:r>
          </w:p>
        </w:tc>
        <w:tc>
          <w:tcPr>
            <w:tcW w:w="9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6F03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6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C936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1807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</w:tr>
      <w:tr w:rsidR="008D158C" w:rsidRPr="00AD550A" w14:paraId="7B9FF1B5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BEC1" w14:textId="39D8E642" w:rsidR="00A04C88" w:rsidRPr="00AD550A" w:rsidRDefault="003412EB" w:rsidP="00FE792F">
            <w:pPr>
              <w:widowControl/>
              <w:spacing w:line="200" w:lineRule="exact"/>
              <w:ind w:firstLineChars="100" w:firstLine="200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.5–21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CEB9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44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7C88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217C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21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4EBC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8772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</w:tr>
      <w:tr w:rsidR="008D158C" w:rsidRPr="00AD550A" w14:paraId="78CEC280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B007" w14:textId="7B2CB05C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22.0–24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DF5F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20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2FC2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DCB2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04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93D9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B6FC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</w:tr>
      <w:tr w:rsidR="008D158C" w:rsidRPr="00AD550A" w14:paraId="3E708821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AA5A" w14:textId="70D32B6B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25.0–29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104A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1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DFAC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7578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7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47F8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EAF4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</w:tr>
      <w:tr w:rsidR="008D158C" w:rsidRPr="00AD550A" w14:paraId="59FCF7DC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2CA1" w14:textId="55CE2F07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≥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2A1B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0CF9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.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8B04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FB22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.0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29A8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1 </w:t>
            </w:r>
          </w:p>
        </w:tc>
      </w:tr>
      <w:tr w:rsidR="008D158C" w:rsidRPr="00AD550A" w14:paraId="57267BC0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8711" w14:textId="28D36B69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Missing dat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7056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994B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8413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9EBA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0688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</w:tr>
      <w:tr w:rsidR="008D158C" w:rsidRPr="00AD550A" w14:paraId="59BDEC5C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679D" w14:textId="7B845BF1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moking index</w:t>
            </w:r>
            <w:r w:rsidR="00290B7F"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ack-years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DD55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E3E9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6046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365F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A54B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158C" w:rsidRPr="00AD550A" w14:paraId="5DA41D8D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7583" w14:textId="2AE6C0E0" w:rsidR="00A04C88" w:rsidRPr="00AD550A" w:rsidRDefault="003412EB" w:rsidP="00FE792F">
            <w:pPr>
              <w:widowControl/>
              <w:spacing w:line="200" w:lineRule="exact"/>
              <w:ind w:firstLineChars="100" w:firstLine="200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189A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10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A901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7C21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61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E610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D91E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</w:tr>
      <w:tr w:rsidR="008D158C" w:rsidRPr="00AD550A" w14:paraId="076C30E4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9943" w14:textId="25AA5DBB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1–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A6E2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1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1C92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D92A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5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0F15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3E8B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</w:tr>
      <w:tr w:rsidR="008D158C" w:rsidRPr="00AD550A" w14:paraId="54BE9067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5EDD" w14:textId="4153C19C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≥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1B6C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,18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07F5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5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F016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787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4AAB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5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5152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</w:tr>
      <w:tr w:rsidR="008D158C" w:rsidRPr="00AD550A" w14:paraId="5484B2D8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A28D" w14:textId="762DD961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arlson comorbidity index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BA9C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E624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A308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4D57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B781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158C" w:rsidRPr="00AD550A" w14:paraId="249FB457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E04A" w14:textId="15F657CC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25DD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,18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64DC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5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00AD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77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9B88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5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811B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</w:tr>
      <w:tr w:rsidR="008D158C" w:rsidRPr="00AD550A" w14:paraId="106A5AB7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24AE" w14:textId="6FD21D37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EE18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1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E21E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52BF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8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258F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8CF5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</w:tr>
      <w:tr w:rsidR="008D158C" w:rsidRPr="00AD550A" w14:paraId="2008EC24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CB70" w14:textId="27588823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60ED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4AC1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7BE5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D95C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57BD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</w:tr>
      <w:tr w:rsidR="008D158C" w:rsidRPr="00AD550A" w14:paraId="5476AA81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EBEF" w14:textId="5538E6E9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≥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F4E8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09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5442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11B7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8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53A0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0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F92B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6 </w:t>
            </w:r>
          </w:p>
        </w:tc>
      </w:tr>
      <w:tr w:rsidR="008D158C" w:rsidRPr="00AD550A" w14:paraId="6392730C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066E" w14:textId="178516CD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rkinson's diseas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9590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627F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69EC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4DAA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3ED0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</w:tr>
      <w:tr w:rsidR="008D158C" w:rsidRPr="00AD550A" w14:paraId="2593DDD9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48A20" w14:textId="38B4291C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dependen</w:t>
            </w:r>
            <w:r w:rsidR="00DC624A" w:rsidRPr="00AD550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e in</w:t>
            </w:r>
            <w:r w:rsidRPr="00AD550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AD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9D48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,58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9AB6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9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23DD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,98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B6C5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9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631B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</w:tr>
      <w:tr w:rsidR="008D158C" w:rsidRPr="00AD550A" w14:paraId="1869B9B0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9BE9" w14:textId="244115A2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ncer stag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F776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3E15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B220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5143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56CD" w14:textId="77777777" w:rsidR="00A04C88" w:rsidRPr="00AD550A" w:rsidRDefault="00A04C88" w:rsidP="00FE792F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158C" w:rsidRPr="00AD550A" w14:paraId="6D690C31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45CB" w14:textId="0EA13B83" w:rsidR="00A04C88" w:rsidRPr="00AD550A" w:rsidRDefault="003412EB" w:rsidP="00FE792F">
            <w:pPr>
              <w:widowControl/>
              <w:spacing w:line="200" w:lineRule="exact"/>
              <w:ind w:firstLineChars="100" w:firstLine="200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40B6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7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2FEE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9.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7E94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9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A153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9.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B16A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</w:tr>
      <w:tr w:rsidR="008D158C" w:rsidRPr="00AD550A" w14:paraId="55E4EB27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A816" w14:textId="469F204C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Ⅱ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5099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0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DA1E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0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9740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8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50BB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1802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</w:tr>
      <w:tr w:rsidR="008D158C" w:rsidRPr="00AD550A" w14:paraId="7EFE1463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1C9F" w14:textId="594B194B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Ⅲ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D75B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5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7E7F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B011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9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73EA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9585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 w:rsidR="008D158C" w:rsidRPr="00AD550A" w14:paraId="19138099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0A94" w14:textId="3CAB8263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Ⅳ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D044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398 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AE53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6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7606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074 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B626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3)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8DD8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1 </w:t>
            </w:r>
          </w:p>
        </w:tc>
      </w:tr>
      <w:tr w:rsidR="008D158C" w:rsidRPr="00AD550A" w14:paraId="078365F2" w14:textId="77777777" w:rsidTr="002479C7">
        <w:trPr>
          <w:trHeight w:val="227"/>
        </w:trPr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91AFE" w14:textId="4DD7AC87" w:rsidR="00A04C88" w:rsidRPr="00AD550A" w:rsidRDefault="003412EB" w:rsidP="00FE792F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Missing dat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D3898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85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11382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0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63877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63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1300F" w14:textId="77777777" w:rsidR="00A04C88" w:rsidRPr="00AD550A" w:rsidRDefault="003412EB" w:rsidP="00FE792F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3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D689E" w14:textId="77777777" w:rsidR="00A04C88" w:rsidRPr="00AD550A" w:rsidRDefault="003412EB" w:rsidP="00FE792F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9 </w:t>
            </w:r>
          </w:p>
        </w:tc>
      </w:tr>
    </w:tbl>
    <w:p w14:paraId="4923F54C" w14:textId="733CC994" w:rsidR="00080ECD" w:rsidRPr="00AD550A" w:rsidRDefault="003412EB" w:rsidP="0085497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D550A">
        <w:rPr>
          <w:rFonts w:ascii="Times New Roman" w:hAnsi="Times New Roman" w:cs="Times New Roman"/>
          <w:sz w:val="20"/>
          <w:szCs w:val="20"/>
        </w:rPr>
        <w:t xml:space="preserve">Data are presented as </w:t>
      </w:r>
      <w:r w:rsidRPr="00AD550A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AD550A">
        <w:rPr>
          <w:rFonts w:ascii="Times New Roman" w:hAnsi="Times New Roman" w:cs="Times New Roman"/>
          <w:sz w:val="20"/>
          <w:szCs w:val="20"/>
        </w:rPr>
        <w:t xml:space="preserve"> (%).</w:t>
      </w:r>
    </w:p>
    <w:p w14:paraId="1C2F8044" w14:textId="50014D9C" w:rsidR="00E1425A" w:rsidRPr="00AD550A" w:rsidRDefault="003412EB" w:rsidP="0085497B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D550A">
        <w:rPr>
          <w:rFonts w:ascii="Times New Roman" w:hAnsi="Times New Roman" w:cs="Times New Roman"/>
          <w:sz w:val="20"/>
          <w:szCs w:val="20"/>
        </w:rPr>
        <w:t>An ASD ≤10% denotes a negligible difference between the two groups.</w:t>
      </w:r>
      <w:r w:rsidR="00CB37A1" w:rsidRPr="00AD550A">
        <w:rPr>
          <w:rFonts w:ascii="Times New Roman" w:hAnsi="Times New Roman" w:cs="Times New Roman"/>
          <w:sz w:val="20"/>
          <w:szCs w:val="20"/>
        </w:rPr>
        <w:t xml:space="preserve"> </w:t>
      </w:r>
      <w:r w:rsidR="00CB37A1" w:rsidRPr="00AD550A">
        <w:rPr>
          <w:rFonts w:ascii="Times New Roman" w:hAnsi="Times New Roman" w:cs="Times New Roman"/>
          <w:bCs/>
          <w:sz w:val="20"/>
          <w:szCs w:val="20"/>
        </w:rPr>
        <w:t>The F-statistic was 1848.</w:t>
      </w:r>
      <w:r w:rsidR="00CB37A1" w:rsidRPr="00AD550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A6976DF" w14:textId="21D402B3" w:rsidR="009B0159" w:rsidRPr="00AD550A" w:rsidRDefault="003412EB" w:rsidP="0085497B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D550A">
        <w:rPr>
          <w:rFonts w:ascii="Times New Roman" w:hAnsi="Times New Roman" w:cs="Times New Roman"/>
          <w:sz w:val="20"/>
          <w:szCs w:val="20"/>
        </w:rPr>
        <w:t>Abbreviations: ASD, absolute standardized difference; ADL: activities of daily living</w:t>
      </w:r>
    </w:p>
    <w:p w14:paraId="5D7841ED" w14:textId="77777777" w:rsidR="009B0159" w:rsidRPr="00AD550A" w:rsidRDefault="003412E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AD550A">
        <w:rPr>
          <w:rFonts w:ascii="Times New Roman" w:hAnsi="Times New Roman" w:cs="Times New Roman"/>
          <w:sz w:val="20"/>
          <w:szCs w:val="20"/>
        </w:rPr>
        <w:br w:type="page"/>
      </w:r>
    </w:p>
    <w:p w14:paraId="65D01A65" w14:textId="2DA8D7BE" w:rsidR="008642D2" w:rsidRPr="00AD550A" w:rsidRDefault="003412EB" w:rsidP="002E601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A14A0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lastRenderedPageBreak/>
        <w:t xml:space="preserve">Supplemental Table 4. </w:t>
      </w:r>
      <w:bookmarkStart w:id="11" w:name="_Hlk133850621"/>
      <w:r w:rsidR="002E601A" w:rsidRPr="00EA14A0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Patients’ </w:t>
      </w:r>
      <w:r w:rsidR="00DA50D5" w:rsidRPr="00EA14A0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treatment characteristics </w:t>
      </w:r>
      <w:r w:rsidR="002E601A" w:rsidRPr="00EA14A0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according to</w:t>
      </w:r>
      <w:r w:rsidR="00C26BE1" w:rsidRPr="00EA14A0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 the mean value of an </w:t>
      </w:r>
      <w:r w:rsidR="00DA50D5" w:rsidRPr="00EA14A0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instrumental variable</w:t>
      </w:r>
      <w:bookmarkEnd w:id="11"/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84"/>
        <w:gridCol w:w="858"/>
        <w:gridCol w:w="835"/>
        <w:gridCol w:w="857"/>
        <w:gridCol w:w="834"/>
        <w:gridCol w:w="791"/>
      </w:tblGrid>
      <w:tr w:rsidR="008D158C" w:rsidRPr="00AD550A" w14:paraId="6227B964" w14:textId="77777777" w:rsidTr="002479C7">
        <w:trPr>
          <w:trHeight w:val="227"/>
        </w:trPr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7091" w14:textId="77777777" w:rsidR="008642D2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8C3DB3" w14:textId="59F423A3" w:rsidR="008642D2" w:rsidRPr="00AD550A" w:rsidRDefault="003412EB" w:rsidP="00A21C98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Facility </w:t>
            </w:r>
            <w:r w:rsidR="00CD598B"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ate of</w:t>
            </w: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nnual 2.5 mg olanzapine usage</w:t>
            </w:r>
          </w:p>
        </w:tc>
      </w:tr>
      <w:tr w:rsidR="008D158C" w:rsidRPr="00AD550A" w14:paraId="4064AB15" w14:textId="77777777" w:rsidTr="002479C7">
        <w:trPr>
          <w:trHeight w:val="227"/>
        </w:trPr>
        <w:tc>
          <w:tcPr>
            <w:tcW w:w="3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2877" w14:textId="77777777" w:rsidR="008642D2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2FBB" w14:textId="77777777" w:rsidR="008642D2" w:rsidRPr="00AD550A" w:rsidRDefault="003412EB" w:rsidP="00A21C98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atio &lt;0.41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CBE3" w14:textId="2FA25B9D" w:rsidR="008642D2" w:rsidRPr="00AD550A" w:rsidRDefault="003412EB" w:rsidP="00A21C98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atio </w:t>
            </w:r>
            <w:r w:rsidR="00D86030"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8AB8" w14:textId="77777777" w:rsidR="008642D2" w:rsidRPr="00AD550A" w:rsidRDefault="003412EB" w:rsidP="00A21C98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SD</w:t>
            </w:r>
          </w:p>
        </w:tc>
      </w:tr>
      <w:tr w:rsidR="008D158C" w:rsidRPr="00AD550A" w14:paraId="56622113" w14:textId="77777777" w:rsidTr="002479C7">
        <w:trPr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1061" w14:textId="77777777" w:rsidR="008642D2" w:rsidRPr="00AD550A" w:rsidRDefault="008642D2" w:rsidP="00A21C98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4B94" w14:textId="0212E8B2" w:rsidR="008642D2" w:rsidRPr="00AD550A" w:rsidRDefault="003412EB" w:rsidP="00A21C98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=3916 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4DCC" w14:textId="2E0848F4" w:rsidR="008642D2" w:rsidRPr="00AD550A" w:rsidRDefault="003412EB" w:rsidP="00A21C98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=3276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6D91" w14:textId="77777777" w:rsidR="008642D2" w:rsidRPr="00AD550A" w:rsidRDefault="003412EB" w:rsidP="00A21C98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8D158C" w:rsidRPr="00AD550A" w14:paraId="4957877C" w14:textId="77777777" w:rsidTr="002479C7">
        <w:trPr>
          <w:cantSplit/>
          <w:trHeight w:val="227"/>
        </w:trPr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6C17" w14:textId="77777777" w:rsidR="0007347E" w:rsidRPr="00AD550A" w:rsidRDefault="003412EB" w:rsidP="00A21C98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6401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2 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564D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8.0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9CF1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8 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A2A4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0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464B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2 </w:t>
            </w:r>
          </w:p>
        </w:tc>
      </w:tr>
      <w:tr w:rsidR="008D158C" w:rsidRPr="00AD550A" w14:paraId="53257FC0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6A87" w14:textId="77777777" w:rsidR="0007347E" w:rsidRPr="00AD550A" w:rsidRDefault="003412EB" w:rsidP="00A21C98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emotherapy regime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85A7" w14:textId="77777777" w:rsidR="0007347E" w:rsidRPr="00AD550A" w:rsidRDefault="0007347E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0B85" w14:textId="77777777" w:rsidR="0007347E" w:rsidRPr="00AD550A" w:rsidRDefault="0007347E" w:rsidP="00A21C98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BB77" w14:textId="77777777" w:rsidR="0007347E" w:rsidRPr="00AD550A" w:rsidRDefault="0007347E" w:rsidP="00A21C98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AF61" w14:textId="77777777" w:rsidR="0007347E" w:rsidRPr="00AD550A" w:rsidRDefault="0007347E" w:rsidP="00A21C98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EC57" w14:textId="77777777" w:rsidR="0007347E" w:rsidRPr="00AD550A" w:rsidRDefault="0007347E" w:rsidP="00A21C98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158C" w:rsidRPr="00AD550A" w14:paraId="0171B1F9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C0CA" w14:textId="77777777" w:rsidR="0007347E" w:rsidRPr="00AD550A" w:rsidRDefault="003412EB" w:rsidP="00A21C98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Cisplatin regime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FB18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,509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AF45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6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C4F4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,17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AB25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6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7080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</w:tr>
      <w:tr w:rsidR="008D158C" w:rsidRPr="00AD550A" w14:paraId="06006CC3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5E46" w14:textId="77777777" w:rsidR="0007347E" w:rsidRPr="00AD550A" w:rsidRDefault="003412EB" w:rsidP="00A21C98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Carboplatin regime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5B7B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411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3791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7184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10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AC65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778E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</w:tr>
      <w:tr w:rsidR="008D158C" w:rsidRPr="00AD550A" w14:paraId="066B66BE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3726" w14:textId="77777777" w:rsidR="0007347E" w:rsidRPr="00AD550A" w:rsidRDefault="003412EB" w:rsidP="00A21C98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Antimetabolit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A37E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477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E7D3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5554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24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62E3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8379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 w:rsidR="008D158C" w:rsidRPr="00AD550A" w14:paraId="2B55673F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39D3" w14:textId="77777777" w:rsidR="0007347E" w:rsidRPr="00AD550A" w:rsidRDefault="003412EB" w:rsidP="00A21C98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Molecular-targeted agent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3357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3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425B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8E46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FEF4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A337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7 </w:t>
            </w:r>
          </w:p>
        </w:tc>
      </w:tr>
      <w:tr w:rsidR="008D158C" w:rsidRPr="00AD550A" w14:paraId="5C38A790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B5CE" w14:textId="77777777" w:rsidR="0007347E" w:rsidRPr="00AD550A" w:rsidRDefault="003412EB" w:rsidP="00A21C98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Microtubule-targeted agent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521D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287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F7CD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6870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05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58EB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0D1B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</w:tr>
      <w:tr w:rsidR="008D158C" w:rsidRPr="00AD550A" w14:paraId="0D63809A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2897" w14:textId="77777777" w:rsidR="0007347E" w:rsidRPr="00AD550A" w:rsidRDefault="003412EB" w:rsidP="00A21C98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Topoisomerase-1 inhibitor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E432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81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4CF8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7.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BB21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D6B3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4.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78A8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2 </w:t>
            </w:r>
          </w:p>
        </w:tc>
      </w:tr>
      <w:tr w:rsidR="008D158C" w:rsidRPr="00AD550A" w14:paraId="62E621C3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56EF" w14:textId="77777777" w:rsidR="0007347E" w:rsidRPr="00AD550A" w:rsidRDefault="003412EB" w:rsidP="00A21C98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Topoisomerase-2 inhibitor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D123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5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FC0A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DAAE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9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3740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7D9F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</w:tr>
      <w:tr w:rsidR="008D158C" w:rsidRPr="00AD550A" w14:paraId="1EE933BC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3059" w14:textId="77777777" w:rsidR="0007347E" w:rsidRPr="00AD550A" w:rsidRDefault="003412EB" w:rsidP="00A21C98">
            <w:pPr>
              <w:widowControl/>
              <w:spacing w:line="200" w:lineRule="exact"/>
              <w:contextualSpacing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Immune checkpoint inhibito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9F7F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194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AAD2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1267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7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EAA2" w14:textId="77777777" w:rsidR="0007347E" w:rsidRPr="00AD550A" w:rsidRDefault="003412EB" w:rsidP="00A21C98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344C" w14:textId="77777777" w:rsidR="0007347E" w:rsidRPr="00AD550A" w:rsidRDefault="003412EB" w:rsidP="00A21C98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2 </w:t>
            </w:r>
          </w:p>
        </w:tc>
      </w:tr>
      <w:tr w:rsidR="008D158C" w:rsidRPr="00AD550A" w14:paraId="0A741173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6AE4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tiemetic regime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A47E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2C66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087E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8F89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325D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158C" w:rsidRPr="00AD550A" w14:paraId="0CA7DB54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E1F67" w14:textId="77777777" w:rsidR="0007347E" w:rsidRPr="00AD550A" w:rsidRDefault="003412EB" w:rsidP="00A21C9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K1 receptor antagonis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75DA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,592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1850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9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B975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,97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BC34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9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1D04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</w:tr>
      <w:tr w:rsidR="008D158C" w:rsidRPr="00AD550A" w14:paraId="6021CE64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5D3D3" w14:textId="77777777" w:rsidR="0007347E" w:rsidRPr="003D5C74" w:rsidRDefault="003412EB" w:rsidP="00A21C9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C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5-HT3 receptor antagonist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02DE" w14:textId="2037D6D2" w:rsidR="0007347E" w:rsidRPr="003D5C74" w:rsidRDefault="002C14F3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C7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3</w:t>
            </w:r>
            <w:r w:rsidR="003D5C74" w:rsidRPr="003D5C7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,</w:t>
            </w:r>
            <w:r w:rsidRPr="003D5C7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718</w:t>
            </w:r>
            <w:r w:rsidR="003412EB" w:rsidRPr="003D5C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E7DA" w14:textId="2549B81E" w:rsidR="0007347E" w:rsidRPr="003D5C74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C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3D5C74" w:rsidRPr="003D5C7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95</w:t>
            </w:r>
            <w:r w:rsidRPr="003D5C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4A92" w14:textId="1939033E" w:rsidR="0007347E" w:rsidRPr="003D5C74" w:rsidRDefault="003D5C74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C7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3,18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9B9C" w14:textId="4109DBED" w:rsidR="0007347E" w:rsidRPr="003D5C74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C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3D5C74" w:rsidRPr="003D5C7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97</w:t>
            </w:r>
            <w:r w:rsidRPr="003D5C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579C" w14:textId="7DA78F77" w:rsidR="0007347E" w:rsidRPr="003D5C74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C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1</w:t>
            </w:r>
            <w:r w:rsidR="003D5C74" w:rsidRPr="003D5C7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</w:t>
            </w:r>
            <w:r w:rsidRPr="003D5C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3D5C74" w:rsidRPr="003D5C7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  <w:r w:rsidRPr="003D5C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8D158C" w:rsidRPr="00AD550A" w14:paraId="0F4BD255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7C08D" w14:textId="77777777" w:rsidR="0007347E" w:rsidRPr="00AD550A" w:rsidRDefault="003412EB" w:rsidP="00A21C9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examethason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9C1E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,907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FBE6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0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6797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,26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FF2C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0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0371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</w:tr>
      <w:tr w:rsidR="008D158C" w:rsidRPr="00AD550A" w14:paraId="692BA406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B6E8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rugs for daily us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CCAD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065A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8E0D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5D05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498E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158C" w:rsidRPr="00AD550A" w14:paraId="3C70998D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7968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Steroids (except dexamethasone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74F5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09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9D3D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1CE0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B6EA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D419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  <w:tr w:rsidR="008D158C" w:rsidRPr="00AD550A" w14:paraId="1FD87B3A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813A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Benzodiazepine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6117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19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9316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83C4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4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C8B3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5459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</w:tr>
      <w:tr w:rsidR="008D158C" w:rsidRPr="00AD550A" w14:paraId="21C72B75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2FF1" w14:textId="0E53584B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Non</w:t>
            </w:r>
            <w:r w:rsidR="002E601A"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benzodiazepine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2284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065C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8.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BA2E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2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70D8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9.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EB28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</w:tr>
      <w:tr w:rsidR="008D158C" w:rsidRPr="00AD550A" w14:paraId="6E635129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FDBE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Other hypnotic agent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64DA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B85E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.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B854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419D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5.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E85E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9 </w:t>
            </w:r>
          </w:p>
        </w:tc>
      </w:tr>
      <w:tr w:rsidR="008D158C" w:rsidRPr="00AD550A" w14:paraId="25DE0B60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8B20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Barbiturat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46EF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FF7C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2EE1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7117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42DD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</w:tr>
      <w:tr w:rsidR="008D158C" w:rsidRPr="00AD550A" w14:paraId="727F8D1D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73BB7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SSR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AD27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8A8E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5E2C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B019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A16D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</w:tr>
      <w:tr w:rsidR="008D158C" w:rsidRPr="00AD550A" w14:paraId="3D0788BD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58C6B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SNR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BA84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2508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7DE5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99CE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1E9E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</w:tr>
      <w:tr w:rsidR="008D158C" w:rsidRPr="00AD550A" w14:paraId="1B673D5F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57F84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NaSS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E863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D3FD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6953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7BE1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41C8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</w:tr>
      <w:tr w:rsidR="008D158C" w:rsidRPr="00AD550A" w14:paraId="735D9E44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A2353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Tricyclic antidepressant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21BC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096D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9C86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992D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F451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</w:tr>
      <w:tr w:rsidR="008D158C" w:rsidRPr="00AD550A" w14:paraId="185A4506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D848C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Tetracyclic antidepressant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D3C9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B98F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8062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1CDA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8461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</w:tr>
      <w:tr w:rsidR="008D158C" w:rsidRPr="00AD550A" w14:paraId="2B03875D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6AB1B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Other antidepressant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FFEE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0E1F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B219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4637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A3B7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</w:tr>
      <w:tr w:rsidR="008D158C" w:rsidRPr="00AD550A" w14:paraId="488B4343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CB322" w14:textId="3987FAA6" w:rsidR="0007347E" w:rsidRPr="00AD550A" w:rsidRDefault="003412EB" w:rsidP="00C67175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MART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E99C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B95F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5818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4E63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F240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6 </w:t>
            </w:r>
          </w:p>
        </w:tc>
      </w:tr>
      <w:tr w:rsidR="008D158C" w:rsidRPr="00AD550A" w14:paraId="4B81F1BF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3C28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Serotonin-dopamine antagonis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83B4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5A92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6622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110D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EC60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</w:tr>
      <w:tr w:rsidR="008D158C" w:rsidRPr="00AD550A" w14:paraId="0D283B93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4022E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Dopamine partial agonis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77BA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EC51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BFC9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4C1F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33C0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</w:tr>
      <w:tr w:rsidR="008D158C" w:rsidRPr="00AD550A" w14:paraId="60DDD36A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1C64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Dopamine receptor antagonist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05B1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1736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7080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97F8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EB25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158C" w:rsidRPr="00AD550A" w14:paraId="28AA9230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75B4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Phenothiazin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5F51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6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99F7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6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762B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1681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7.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2643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</w:tr>
      <w:tr w:rsidR="008D158C" w:rsidRPr="00AD550A" w14:paraId="20EF7630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F79B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Butyrophenon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C9AE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DFEC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0DB2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188A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5B2C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</w:tr>
      <w:tr w:rsidR="008D158C" w:rsidRPr="00AD550A" w14:paraId="0824F0A3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C2B1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Benzamid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BD12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1AED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E98F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0FA1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76EB" w14:textId="0CF48509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.A.</w:t>
            </w:r>
          </w:p>
        </w:tc>
      </w:tr>
      <w:tr w:rsidR="008D158C" w:rsidRPr="00AD550A" w14:paraId="3DF34C60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59D6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Antiparkinsonian drug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1832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0B82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4FCC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0938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8774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</w:tr>
      <w:tr w:rsidR="008D158C" w:rsidRPr="00AD550A" w14:paraId="4D1627D1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D39F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Carbamazepin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3EF2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AEFE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2176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87E1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9EAE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</w:tr>
      <w:tr w:rsidR="008D158C" w:rsidRPr="00AD550A" w14:paraId="3C023C47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5603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Omeprazol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B02C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3DDB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EB67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AE07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13B0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</w:tr>
      <w:tr w:rsidR="008D158C" w:rsidRPr="00AD550A" w14:paraId="45A8FE05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34A7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Rifampici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C1BB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25B0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8311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EA82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5411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</w:tr>
      <w:tr w:rsidR="008D158C" w:rsidRPr="00AD550A" w14:paraId="23A85205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5EA97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 of Chemotherapy cycle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AED2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93D2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9790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3298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F5C5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158C" w:rsidRPr="00AD550A" w14:paraId="3B04E698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F604A" w14:textId="77777777" w:rsidR="0007347E" w:rsidRPr="00AD550A" w:rsidRDefault="003412EB" w:rsidP="00A21C9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9B85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18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36B3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54C3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62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6753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8.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B49F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</w:tr>
      <w:tr w:rsidR="008D158C" w:rsidRPr="00AD550A" w14:paraId="6BA36B40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1CDA" w14:textId="77777777" w:rsidR="0007347E" w:rsidRPr="00AD550A" w:rsidRDefault="003412EB" w:rsidP="00A21C9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A38C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54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0F38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BD9E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2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5446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07A0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</w:tr>
      <w:tr w:rsidR="008D158C" w:rsidRPr="00AD550A" w14:paraId="5FDB8623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6644" w14:textId="77777777" w:rsidR="0007347E" w:rsidRPr="00AD550A" w:rsidRDefault="003412EB" w:rsidP="00A21C9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2DD2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84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B983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C9D4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05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B1F2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41FE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</w:tr>
      <w:tr w:rsidR="008D158C" w:rsidRPr="00AD550A" w14:paraId="5CA4BDFC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D6E4" w14:textId="2626E4A7" w:rsidR="0007347E" w:rsidRPr="00AD550A" w:rsidRDefault="003412EB" w:rsidP="00A21C98">
            <w:pPr>
              <w:widowControl/>
              <w:spacing w:line="240" w:lineRule="exact"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E80319"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AB10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,068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7488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5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58A8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,68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D0F0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5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71F5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</w:tr>
      <w:tr w:rsidR="008D158C" w:rsidRPr="00AD550A" w14:paraId="0F24B566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61A9" w14:textId="44A5195A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pport from a palliative-care tea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668F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77CF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.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FD58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D4D6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.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0019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</w:tr>
      <w:tr w:rsidR="008D158C" w:rsidRPr="00AD550A" w14:paraId="10663B8C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B644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mergency admiss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08A0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A543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0.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CB97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27F0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.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F1FD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</w:tr>
      <w:tr w:rsidR="008D158C" w:rsidRPr="00AD550A" w14:paraId="6D13CB16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2C06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eaching hospita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A491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9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25F9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6605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C03C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8DAC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1 </w:t>
            </w:r>
          </w:p>
        </w:tc>
      </w:tr>
      <w:tr w:rsidR="008D158C" w:rsidRPr="00AD550A" w14:paraId="2B7F46E7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EF66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iscal year of chemotherapy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DED2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CBB3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4859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729E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1402" w14:textId="77777777" w:rsidR="0007347E" w:rsidRPr="00AD550A" w:rsidRDefault="0007347E" w:rsidP="00A21C98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158C" w:rsidRPr="00AD550A" w14:paraId="2DA122E8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CBE8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20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61C4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77EA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9.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326F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B1C7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6.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F6E3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8 </w:t>
            </w:r>
          </w:p>
        </w:tc>
      </w:tr>
      <w:tr w:rsidR="008D158C" w:rsidRPr="00AD550A" w14:paraId="02555304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D9DA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20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4EAF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6089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3882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8F0F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1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FAA5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</w:tr>
      <w:tr w:rsidR="008D158C" w:rsidRPr="00AD550A" w14:paraId="5A429AE9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6BBA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20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814C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6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14B7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9958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937F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3067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</w:tr>
      <w:tr w:rsidR="008D158C" w:rsidRPr="00AD550A" w14:paraId="4BC82BF6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BF06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20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35FB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87C5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6324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1600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C123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1 </w:t>
            </w:r>
          </w:p>
        </w:tc>
      </w:tr>
      <w:tr w:rsidR="008D158C" w:rsidRPr="00AD550A" w14:paraId="570CEDE5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6ACF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20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7D5D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5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1D6B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7A66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5D71" w14:textId="77777777" w:rsidR="0007347E" w:rsidRPr="00AD550A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8F58" w14:textId="77777777" w:rsidR="0007347E" w:rsidRPr="00AD550A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550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6 </w:t>
            </w:r>
          </w:p>
        </w:tc>
      </w:tr>
      <w:tr w:rsidR="008D158C" w:rsidRPr="00AD550A" w14:paraId="35555FB1" w14:textId="77777777" w:rsidTr="002479C7">
        <w:trPr>
          <w:cantSplit/>
          <w:trHeight w:val="227"/>
        </w:trPr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F5C9C" w14:textId="0435E7A6" w:rsidR="0007347E" w:rsidRPr="004616C8" w:rsidRDefault="003412EB" w:rsidP="00290B7F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6C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dditional antiemetics on d</w:t>
            </w:r>
            <w:r w:rsidR="00E80319" w:rsidRPr="004616C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y</w:t>
            </w:r>
            <w:r w:rsidRPr="004616C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s </w:t>
            </w:r>
            <w:r w:rsidR="00E80319" w:rsidRPr="004616C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–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08E29" w14:textId="77777777" w:rsidR="0007347E" w:rsidRPr="004616C8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6C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0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A8B4B" w14:textId="77777777" w:rsidR="0007347E" w:rsidRPr="004616C8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6C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28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E9244" w14:textId="77777777" w:rsidR="0007347E" w:rsidRPr="004616C8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6C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E0243" w14:textId="77777777" w:rsidR="0007347E" w:rsidRPr="004616C8" w:rsidRDefault="003412EB" w:rsidP="00A21C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6C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35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989B9" w14:textId="77777777" w:rsidR="0007347E" w:rsidRPr="004616C8" w:rsidRDefault="003412EB" w:rsidP="00A21C98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6C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3 </w:t>
            </w:r>
          </w:p>
        </w:tc>
      </w:tr>
    </w:tbl>
    <w:p w14:paraId="20A55C87" w14:textId="77777777" w:rsidR="00047933" w:rsidRPr="00AD550A" w:rsidRDefault="003412EB" w:rsidP="00047933">
      <w:pPr>
        <w:spacing w:line="200" w:lineRule="exact"/>
        <w:rPr>
          <w:rFonts w:ascii="Times New Roman" w:hAnsi="Times New Roman" w:cs="Times New Roman"/>
          <w:sz w:val="20"/>
          <w:szCs w:val="20"/>
        </w:rPr>
      </w:pPr>
      <w:r w:rsidRPr="00AD550A">
        <w:rPr>
          <w:rFonts w:ascii="Times New Roman" w:hAnsi="Times New Roman" w:cs="Times New Roman"/>
          <w:sz w:val="20"/>
          <w:szCs w:val="20"/>
        </w:rPr>
        <w:t xml:space="preserve">Data are presented as </w:t>
      </w:r>
      <w:r w:rsidRPr="00AD550A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AD550A">
        <w:rPr>
          <w:rFonts w:ascii="Times New Roman" w:hAnsi="Times New Roman" w:cs="Times New Roman"/>
          <w:sz w:val="20"/>
          <w:szCs w:val="20"/>
        </w:rPr>
        <w:t xml:space="preserve"> (%).</w:t>
      </w:r>
    </w:p>
    <w:p w14:paraId="02DB68D6" w14:textId="77777777" w:rsidR="00047933" w:rsidRPr="00AD550A" w:rsidRDefault="003412EB" w:rsidP="00047933">
      <w:pPr>
        <w:spacing w:line="200" w:lineRule="exact"/>
        <w:rPr>
          <w:rFonts w:ascii="Times New Roman" w:hAnsi="Times New Roman" w:cs="Times New Roman"/>
          <w:sz w:val="20"/>
          <w:szCs w:val="20"/>
        </w:rPr>
      </w:pPr>
      <w:r w:rsidRPr="00AD550A">
        <w:rPr>
          <w:rFonts w:ascii="Times New Roman" w:hAnsi="Times New Roman" w:cs="Times New Roman"/>
          <w:sz w:val="20"/>
          <w:szCs w:val="20"/>
        </w:rPr>
        <w:t xml:space="preserve">Abbreviations: ASD, absolute standardized difference; SSRI, selective serotonin reuptake inhibitor; SNRI, serotonin-norepinephrine reuptake inhibitor; NaSSA, noradrenergic and specific serotonergic antidepressants; MARTA, multi-acting receptor-targeted antipsychotic </w:t>
      </w:r>
    </w:p>
    <w:p w14:paraId="4ED73E85" w14:textId="332E5284" w:rsidR="00222B58" w:rsidRDefault="003412EB" w:rsidP="00917286">
      <w:pPr>
        <w:spacing w:line="200" w:lineRule="exact"/>
        <w:rPr>
          <w:rFonts w:ascii="Times New Roman" w:hAnsi="Times New Roman" w:cs="Times New Roman"/>
          <w:bCs/>
          <w:sz w:val="20"/>
          <w:szCs w:val="20"/>
        </w:rPr>
      </w:pPr>
      <w:r w:rsidRPr="00AD550A">
        <w:rPr>
          <w:rFonts w:ascii="Times New Roman" w:hAnsi="Times New Roman" w:cs="Times New Roman"/>
          <w:sz w:val="20"/>
          <w:szCs w:val="20"/>
        </w:rPr>
        <w:t>An ASD of ≤10% denotes a negligible difference between the two groups</w:t>
      </w:r>
      <w:r w:rsidR="00917286" w:rsidRPr="00AD550A">
        <w:rPr>
          <w:rFonts w:ascii="Times New Roman" w:hAnsi="Times New Roman" w:cs="Times New Roman"/>
          <w:bCs/>
          <w:sz w:val="20"/>
          <w:szCs w:val="20"/>
        </w:rPr>
        <w:t>.</w:t>
      </w:r>
    </w:p>
    <w:p w14:paraId="44CE2355" w14:textId="3D9CACF2" w:rsidR="00BA6A6B" w:rsidRDefault="00BA6A6B" w:rsidP="00BA6A6B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14F0D4FB" w14:textId="77777777" w:rsidR="006A7736" w:rsidRDefault="006A7736" w:rsidP="00BA6A6B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  <w:sectPr w:rsidR="006A7736" w:rsidSect="00F26973">
          <w:footerReference w:type="default" r:id="rId8"/>
          <w:pgSz w:w="11906" w:h="16838" w:code="9"/>
          <w:pgMar w:top="720" w:right="720" w:bottom="720" w:left="720" w:header="0" w:footer="0" w:gutter="0"/>
          <w:cols w:space="425"/>
          <w:docGrid w:type="linesAndChars" w:linePitch="360"/>
        </w:sectPr>
      </w:pPr>
    </w:p>
    <w:p w14:paraId="74DCDC64" w14:textId="2F192351" w:rsidR="005C63C0" w:rsidRPr="00FB6C11" w:rsidRDefault="001E15D2" w:rsidP="005C63C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12" w:name="_Hlk136869095"/>
      <w:r w:rsidRPr="00645A7A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lastRenderedPageBreak/>
        <w:t xml:space="preserve">Supplemental </w:t>
      </w:r>
      <w:r w:rsidR="005C63C0" w:rsidRPr="00645A7A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Table </w:t>
      </w:r>
      <w:r w:rsidRPr="00645A7A">
        <w:rPr>
          <w:rFonts w:ascii="Times New Roman" w:hAnsi="Times New Roman" w:cs="Times New Roman" w:hint="eastAsia"/>
          <w:b/>
          <w:bCs/>
          <w:sz w:val="20"/>
          <w:szCs w:val="20"/>
          <w:highlight w:val="yellow"/>
        </w:rPr>
        <w:t>5</w:t>
      </w:r>
      <w:r w:rsidR="005C63C0" w:rsidRPr="00645A7A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. </w:t>
      </w:r>
      <w:bookmarkStart w:id="13" w:name="_Hlk77593613"/>
      <w:bookmarkStart w:id="14" w:name="_Hlk150713518"/>
      <w:r w:rsidR="005C63C0" w:rsidRPr="00645A7A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Comparisons of outcomes before and after propensity score matchin</w:t>
      </w:r>
      <w:bookmarkEnd w:id="13"/>
      <w:r w:rsidR="005C63C0" w:rsidRPr="00645A7A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g</w:t>
      </w:r>
      <w:bookmarkEnd w:id="14"/>
      <w:r w:rsidR="00045624" w:rsidRPr="00645A7A">
        <w:rPr>
          <w:rFonts w:ascii="Times New Roman" w:hAnsi="Times New Roman" w:cs="Times New Roman" w:hint="eastAsia"/>
          <w:b/>
          <w:bCs/>
          <w:sz w:val="20"/>
          <w:szCs w:val="20"/>
          <w:highlight w:val="yellow"/>
        </w:rPr>
        <w:t xml:space="preserve"> </w:t>
      </w:r>
      <w:r w:rsidR="008055C4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in</w:t>
      </w:r>
      <w:r w:rsidR="00FD5C30" w:rsidRPr="00645A7A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 patients who </w:t>
      </w:r>
      <w:r w:rsidR="008055C4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received</w:t>
      </w:r>
      <w:r w:rsidR="008055C4" w:rsidRPr="00645A7A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 </w:t>
      </w:r>
      <w:r w:rsidR="00FD5C30" w:rsidRPr="00645A7A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three antiemetic drugs</w:t>
      </w:r>
    </w:p>
    <w:tbl>
      <w:tblPr>
        <w:tblW w:w="1362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99"/>
        <w:gridCol w:w="849"/>
        <w:gridCol w:w="823"/>
        <w:gridCol w:w="849"/>
        <w:gridCol w:w="821"/>
        <w:gridCol w:w="218"/>
        <w:gridCol w:w="849"/>
        <w:gridCol w:w="821"/>
        <w:gridCol w:w="849"/>
        <w:gridCol w:w="822"/>
        <w:gridCol w:w="1239"/>
        <w:gridCol w:w="1583"/>
      </w:tblGrid>
      <w:tr w:rsidR="005C63C0" w:rsidRPr="00FB6C11" w14:paraId="6224C77D" w14:textId="77777777" w:rsidTr="00F467F8">
        <w:trPr>
          <w:trHeight w:val="227"/>
        </w:trPr>
        <w:tc>
          <w:tcPr>
            <w:tcW w:w="3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12"/>
          <w:p w14:paraId="57FFD832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5D759" w14:textId="77777777" w:rsidR="005C63C0" w:rsidRPr="00FB6C11" w:rsidRDefault="005C63C0" w:rsidP="00E643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</w:tcPr>
          <w:p w14:paraId="19F33B5D" w14:textId="77777777" w:rsidR="005C63C0" w:rsidRPr="00FB6C11" w:rsidRDefault="005C63C0" w:rsidP="00E643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63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233923F2" w14:textId="77777777" w:rsidR="005C63C0" w:rsidRPr="00FB6C11" w:rsidRDefault="005C63C0" w:rsidP="00E643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:1 propensity score-matched patients</w:t>
            </w:r>
          </w:p>
        </w:tc>
      </w:tr>
      <w:tr w:rsidR="005C63C0" w:rsidRPr="00FB6C11" w14:paraId="3C4C5D17" w14:textId="77777777" w:rsidTr="00F467F8">
        <w:trPr>
          <w:trHeight w:val="227"/>
        </w:trPr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F8AD" w14:textId="77777777" w:rsidR="005C63C0" w:rsidRPr="00FB6C11" w:rsidRDefault="005C63C0" w:rsidP="00E643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DEC3" w14:textId="77777777" w:rsidR="005C63C0" w:rsidRPr="00FB6C11" w:rsidRDefault="005C63C0" w:rsidP="00E643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5 mg 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B77B" w14:textId="77777777" w:rsidR="005C63C0" w:rsidRPr="00FB6C11" w:rsidRDefault="005C63C0" w:rsidP="00E643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 mg </w:t>
            </w:r>
          </w:p>
        </w:tc>
        <w:tc>
          <w:tcPr>
            <w:tcW w:w="218" w:type="dxa"/>
            <w:tcBorders>
              <w:left w:val="nil"/>
              <w:right w:val="nil"/>
            </w:tcBorders>
          </w:tcPr>
          <w:p w14:paraId="0D6ABEF5" w14:textId="77777777" w:rsidR="005C63C0" w:rsidRPr="00FB6C11" w:rsidRDefault="005C63C0" w:rsidP="00E643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653D" w14:textId="77777777" w:rsidR="005C63C0" w:rsidRPr="00FB6C11" w:rsidRDefault="005C63C0" w:rsidP="00E643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5 mg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C3C1" w14:textId="77777777" w:rsidR="005C63C0" w:rsidRPr="00FB6C11" w:rsidRDefault="005C63C0" w:rsidP="00E643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mg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right w:val="nil"/>
            </w:tcBorders>
          </w:tcPr>
          <w:p w14:paraId="2846A0DA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  <w:p w14:paraId="38958797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583" w:type="dxa"/>
            <w:vMerge w:val="restart"/>
            <w:tcBorders>
              <w:top w:val="nil"/>
              <w:left w:val="nil"/>
              <w:right w:val="nil"/>
            </w:tcBorders>
          </w:tcPr>
          <w:p w14:paraId="5B7F6EC4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42C936E9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5C63C0" w:rsidRPr="00FB6C11" w14:paraId="186688FF" w14:textId="77777777" w:rsidTr="00F467F8">
        <w:trPr>
          <w:trHeight w:val="227"/>
        </w:trPr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0A07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9A41A" w14:textId="34490173" w:rsidR="005C63C0" w:rsidRPr="003A623E" w:rsidRDefault="005C63C0" w:rsidP="00E643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n=</w:t>
            </w:r>
            <w:r w:rsidR="00D87343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556</w:t>
            </w:r>
          </w:p>
        </w:tc>
        <w:tc>
          <w:tcPr>
            <w:tcW w:w="1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9796C" w14:textId="7456AB54" w:rsidR="005C63C0" w:rsidRPr="003A623E" w:rsidRDefault="005C63C0" w:rsidP="00E643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n=</w:t>
            </w:r>
            <w:r w:rsidR="00D87343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372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075D" w14:textId="77777777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B6089" w14:textId="27D64E6D" w:rsidR="005C63C0" w:rsidRPr="003A623E" w:rsidRDefault="005C63C0" w:rsidP="00E643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n=</w:t>
            </w:r>
            <w:r w:rsidR="0087554F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294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35B3B" w14:textId="08A5D51F" w:rsidR="005C63C0" w:rsidRPr="003A623E" w:rsidRDefault="005C63C0" w:rsidP="00E643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n=</w:t>
            </w:r>
            <w:r w:rsidR="0087554F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294</w:t>
            </w:r>
          </w:p>
        </w:tc>
        <w:tc>
          <w:tcPr>
            <w:tcW w:w="123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2FE31D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28B2F7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63C0" w:rsidRPr="00FB6C11" w14:paraId="3411CA6C" w14:textId="77777777" w:rsidTr="00F467F8">
        <w:trPr>
          <w:trHeight w:val="227"/>
        </w:trPr>
        <w:tc>
          <w:tcPr>
            <w:tcW w:w="3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25B41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3A46D" w14:textId="77777777" w:rsidR="005C63C0" w:rsidRPr="00FB6C11" w:rsidRDefault="005C63C0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17E54E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4B6E8" w14:textId="77777777" w:rsidR="005C63C0" w:rsidRPr="00FB6C11" w:rsidRDefault="005C63C0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A9A664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</w:tcPr>
          <w:p w14:paraId="45612870" w14:textId="77777777" w:rsidR="005C63C0" w:rsidRPr="00FB6C11" w:rsidRDefault="005C63C0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92FEC" w14:textId="77777777" w:rsidR="005C63C0" w:rsidRPr="00FB6C11" w:rsidRDefault="005C63C0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904567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36400" w14:textId="77777777" w:rsidR="005C63C0" w:rsidRPr="00FB6C11" w:rsidRDefault="005C63C0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E016D5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</w:tcPr>
          <w:p w14:paraId="0DD8EA7C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</w:tcPr>
          <w:p w14:paraId="55A84953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5C63C0" w:rsidRPr="00FB6C11" w14:paraId="22C897FA" w14:textId="77777777" w:rsidTr="00F467F8">
        <w:trPr>
          <w:trHeight w:val="227"/>
        </w:trPr>
        <w:tc>
          <w:tcPr>
            <w:tcW w:w="38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8F5FD6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dditional antiemetic drug administration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5C5CF8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679A30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</w:tcPr>
          <w:p w14:paraId="67932CA1" w14:textId="77777777" w:rsidR="005C63C0" w:rsidRPr="00FB6C11" w:rsidRDefault="005C63C0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40CCF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0C1F64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</w:tcPr>
          <w:p w14:paraId="5A1D1006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</w:tcPr>
          <w:p w14:paraId="27FCA813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63C0" w:rsidRPr="00FB6C11" w14:paraId="7BA9AD48" w14:textId="77777777" w:rsidTr="00F467F8">
        <w:trPr>
          <w:trHeight w:val="227"/>
        </w:trPr>
        <w:tc>
          <w:tcPr>
            <w:tcW w:w="38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18B5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ys 2–5 after chemotherapy</w:t>
            </w:r>
          </w:p>
          <w:p w14:paraId="016F84CA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F33B" w14:textId="6D367A2D" w:rsidR="005C63C0" w:rsidRPr="003A623E" w:rsidRDefault="003349EC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931</w:t>
            </w: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DA9A" w14:textId="155FE0C4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3</w:t>
            </w:r>
            <w:r w:rsidR="00300FC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25D0" w14:textId="0C868ADF" w:rsidR="005C63C0" w:rsidRPr="003A623E" w:rsidRDefault="00300FCA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100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993F" w14:textId="79C63C66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81439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30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</w:tcPr>
          <w:p w14:paraId="05D5C2F5" w14:textId="77777777" w:rsidR="005C63C0" w:rsidRPr="003A623E" w:rsidRDefault="005C63C0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E5E7" w14:textId="01B820D8" w:rsidR="005C63C0" w:rsidRPr="003A623E" w:rsidRDefault="0087554F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825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C8E4" w14:textId="5507F9EC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3</w:t>
            </w:r>
            <w:r w:rsidR="0087554F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B8CE" w14:textId="43F48215" w:rsidR="005C63C0" w:rsidRPr="003A623E" w:rsidRDefault="00BC7C65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701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98EA" w14:textId="5725071F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DC5EC6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31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14:paraId="5D00404B" w14:textId="3AF65809" w:rsidR="00493FE2" w:rsidRPr="003A623E" w:rsidRDefault="009A2C41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5</w:t>
            </w:r>
            <w:r w:rsidR="005C63C0"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493FE2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</w:tcPr>
          <w:p w14:paraId="6DAF5DAD" w14:textId="0B8E99AF" w:rsidR="005C63C0" w:rsidRPr="003A623E" w:rsidRDefault="00B933A9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</w:t>
            </w:r>
            <w:r w:rsidR="005C63C0"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7</w:t>
            </w:r>
            <w:r w:rsidR="005C63C0"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to</w:t>
            </w: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 xml:space="preserve"> 8</w:t>
            </w:r>
            <w:r w:rsidR="005C63C0"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</w:t>
            </w:r>
          </w:p>
        </w:tc>
      </w:tr>
      <w:tr w:rsidR="005C63C0" w:rsidRPr="00FB6C11" w14:paraId="6D00EA28" w14:textId="77777777" w:rsidTr="00F467F8">
        <w:trPr>
          <w:trHeight w:val="227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91AD" w14:textId="77777777" w:rsidR="005C63C0" w:rsidRPr="00FB6C11" w:rsidRDefault="005C63C0" w:rsidP="00E6432D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ay 2 after chemotherap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70B0" w14:textId="00E001A9" w:rsidR="005C63C0" w:rsidRPr="003A623E" w:rsidRDefault="003349EC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5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FDC8" w14:textId="7BBC7AF3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300FC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0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C66F" w14:textId="5CBA89CD" w:rsidR="005C63C0" w:rsidRPr="003A623E" w:rsidRDefault="00300FCA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75EC" w14:textId="5F97D401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1</w:t>
            </w:r>
            <w:r w:rsidR="0081439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B02EAA0" w14:textId="77777777" w:rsidR="005C63C0" w:rsidRPr="003A623E" w:rsidRDefault="005C63C0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DAC2" w14:textId="3BD39982" w:rsidR="005C63C0" w:rsidRPr="003A623E" w:rsidRDefault="0087554F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4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2E34" w14:textId="11ACDC71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87554F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0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3FAF" w14:textId="6AA0AE40" w:rsidR="005C63C0" w:rsidRPr="003A623E" w:rsidRDefault="00BC7C65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3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D84A" w14:textId="07F5D16B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1</w:t>
            </w:r>
            <w:r w:rsidR="00DC5EC6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A1A862C" w14:textId="04F7BC63" w:rsidR="005C63C0" w:rsidRPr="003A623E" w:rsidRDefault="009A2C41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4</w:t>
            </w:r>
            <w:r w:rsidR="005C63C0"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69A000E" w14:textId="4827752D" w:rsidR="005C63C0" w:rsidRPr="003A623E" w:rsidRDefault="00B933A9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</w:t>
            </w:r>
            <w:r w:rsidR="005C63C0"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8</w:t>
            </w:r>
            <w:r w:rsidR="005C63C0"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to </w:t>
            </w: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  <w:r w:rsidR="005C63C0"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</w:t>
            </w:r>
          </w:p>
        </w:tc>
      </w:tr>
      <w:tr w:rsidR="005C63C0" w:rsidRPr="00FB6C11" w14:paraId="0E0CE3B8" w14:textId="77777777" w:rsidTr="00F467F8">
        <w:trPr>
          <w:trHeight w:val="227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EEE6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Day 3 after chemotherap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DCD3" w14:textId="5A2AE4A3" w:rsidR="005C63C0" w:rsidRPr="003A623E" w:rsidRDefault="003349EC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4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5A61" w14:textId="14B7043A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300FC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8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F8E7" w14:textId="046F3E4E" w:rsidR="005C63C0" w:rsidRPr="003A623E" w:rsidRDefault="00300FCA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4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A291" w14:textId="30AC17DD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1</w:t>
            </w:r>
            <w:r w:rsidR="0081439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3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D9156D6" w14:textId="77777777" w:rsidR="005C63C0" w:rsidRPr="003A623E" w:rsidRDefault="005C63C0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387D" w14:textId="71A41A17" w:rsidR="005C63C0" w:rsidRPr="003A623E" w:rsidRDefault="005E2DAD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4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1137" w14:textId="5CB7BEF0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5E2DAD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8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43EB" w14:textId="40ED7572" w:rsidR="005C63C0" w:rsidRPr="003A623E" w:rsidRDefault="00BC7C65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3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7F83" w14:textId="63AAFE17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DC5EC6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4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284A911" w14:textId="60F56242" w:rsidR="005C63C0" w:rsidRPr="003A623E" w:rsidRDefault="00873C4D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3</w:t>
            </w:r>
            <w:r w:rsidR="005C63C0"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9A2C41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656E145" w14:textId="3CDBD58D" w:rsidR="005C63C0" w:rsidRPr="003A623E" w:rsidRDefault="00B933A9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</w:t>
            </w:r>
            <w:r w:rsidR="005C63C0"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.5 to </w:t>
            </w: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5</w:t>
            </w:r>
            <w:r w:rsidR="005C63C0"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7</w:t>
            </w:r>
          </w:p>
        </w:tc>
      </w:tr>
      <w:tr w:rsidR="005C63C0" w:rsidRPr="00FB6C11" w14:paraId="20DC4A2D" w14:textId="77777777" w:rsidTr="00F467F8">
        <w:trPr>
          <w:trHeight w:val="227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C08B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Day 4 after chemotherap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5EE6" w14:textId="456DE3F7" w:rsidR="005C63C0" w:rsidRPr="003A623E" w:rsidRDefault="003349EC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3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858E" w14:textId="77777777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1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76EC" w14:textId="7AF3969B" w:rsidR="005C63C0" w:rsidRPr="003A623E" w:rsidRDefault="0081439A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4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0997" w14:textId="2642F447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1</w:t>
            </w:r>
            <w:r w:rsidR="0081439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2E78EC5" w14:textId="77777777" w:rsidR="005C63C0" w:rsidRPr="003A623E" w:rsidRDefault="005C63C0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D5CA" w14:textId="41E69B05" w:rsidR="005C63C0" w:rsidRPr="003A623E" w:rsidRDefault="005E2DAD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3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5F08" w14:textId="14CD236B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1</w:t>
            </w:r>
            <w:r w:rsidR="005E2DAD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5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75AD" w14:textId="18636114" w:rsidR="005C63C0" w:rsidRPr="003A623E" w:rsidRDefault="00BC7C65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1110" w14:textId="561E886F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DC5EC6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2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ED27AE4" w14:textId="5722B46D" w:rsidR="005C63C0" w:rsidRPr="003A623E" w:rsidRDefault="00B933A9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</w:t>
            </w:r>
            <w:r w:rsidR="005C63C0"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9A2C41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5BC14761" w14:textId="75559E48" w:rsidR="005C63C0" w:rsidRPr="003A623E" w:rsidRDefault="00AC379A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0</w:t>
            </w:r>
            <w:r w:rsidR="005C63C0"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7</w:t>
            </w:r>
            <w:r w:rsidR="005C63C0"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to </w:t>
            </w: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4</w:t>
            </w:r>
            <w:r w:rsidR="005C63C0"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7</w:t>
            </w:r>
          </w:p>
        </w:tc>
      </w:tr>
      <w:tr w:rsidR="005C63C0" w:rsidRPr="00FB6C11" w14:paraId="03A3ADBF" w14:textId="77777777" w:rsidTr="00F467F8">
        <w:trPr>
          <w:trHeight w:val="227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7671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Day 5 after chemotherap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9B92" w14:textId="06B765AA" w:rsidR="005C63C0" w:rsidRPr="003A623E" w:rsidRDefault="003349EC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3E07" w14:textId="358CB7A1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300FC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8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300FC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7479" w14:textId="5B0BBCE9" w:rsidR="005C63C0" w:rsidRPr="003A623E" w:rsidRDefault="0081439A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3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2F4E" w14:textId="712275DA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0D712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8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81439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4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0D3AC29" w14:textId="77777777" w:rsidR="005C63C0" w:rsidRPr="003A623E" w:rsidRDefault="005C63C0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7F3B" w14:textId="10B88EF7" w:rsidR="005C63C0" w:rsidRPr="003A623E" w:rsidRDefault="005E2DAD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C835" w14:textId="1C6879DF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940A34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7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5E2DAD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9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87ED" w14:textId="744C4AF1" w:rsidR="005C63C0" w:rsidRPr="003A623E" w:rsidRDefault="00BC7C65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4D6F" w14:textId="039F4C95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DC5EC6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8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DC5EC6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4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40CCA052" w14:textId="6502D8C4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="00B933A9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0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B933A9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52F5384" w14:textId="23E1B4D1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="00AC379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9258B8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to </w:t>
            </w:r>
            <w:r w:rsidR="00AC379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AC379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</w:t>
            </w:r>
          </w:p>
        </w:tc>
      </w:tr>
      <w:tr w:rsidR="005C63C0" w:rsidRPr="00FB6C11" w14:paraId="5352ADDD" w14:textId="77777777" w:rsidTr="00F467F8">
        <w:trPr>
          <w:trHeight w:val="227"/>
        </w:trPr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341B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Day 6 after chemotherapy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C0BB" w14:textId="5E1E87F2" w:rsidR="005C63C0" w:rsidRPr="003A623E" w:rsidRDefault="003349EC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98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A65E" w14:textId="020FF013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300FC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7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300FC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7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3539" w14:textId="25DA6FD3" w:rsidR="005C63C0" w:rsidRPr="003A623E" w:rsidRDefault="0081439A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6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3B6" w14:textId="59AD2343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81439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7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81439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0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1F2A9C50" w14:textId="77777777" w:rsidR="005C63C0" w:rsidRPr="003A623E" w:rsidRDefault="005C63C0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71D1" w14:textId="58B7DBA3" w:rsidR="005C63C0" w:rsidRPr="003A623E" w:rsidRDefault="005E2DAD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75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4713" w14:textId="3BAA1510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5E2DAD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7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5E2DAD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902D" w14:textId="25C3F153" w:rsidR="005C63C0" w:rsidRPr="003A623E" w:rsidRDefault="00BC7C65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6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D3F4" w14:textId="23A35AB3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DC5EC6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7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DC5EC6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</w:tcPr>
          <w:p w14:paraId="7C382E06" w14:textId="21FC0380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="00B933A9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</w:tcPr>
          <w:p w14:paraId="124A9C16" w14:textId="08A2F305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="00016ABD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016ABD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to </w:t>
            </w:r>
            <w:r w:rsidR="00AC379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AC379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0</w:t>
            </w:r>
          </w:p>
        </w:tc>
      </w:tr>
      <w:tr w:rsidR="005C63C0" w:rsidRPr="00FB6C11" w14:paraId="45A29E05" w14:textId="77777777" w:rsidTr="00F467F8">
        <w:trPr>
          <w:trHeight w:val="227"/>
        </w:trPr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E821" w14:textId="77777777" w:rsidR="005C63C0" w:rsidRPr="00FB6C11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C1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Day 7 after chemotherapy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A0298" w14:textId="177886E8" w:rsidR="005C63C0" w:rsidRPr="003A623E" w:rsidRDefault="003349EC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19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25B6E" w14:textId="311FE835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7.</w:t>
            </w:r>
            <w:r w:rsidR="00300FC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7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A7F7A" w14:textId="5B0B2DCA" w:rsidR="005C63C0" w:rsidRPr="003A623E" w:rsidRDefault="0081439A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9301B" w14:textId="22260215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81439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5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81439A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9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74BE9" w14:textId="77777777" w:rsidR="005C63C0" w:rsidRPr="003A623E" w:rsidRDefault="005C63C0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7E3CB" w14:textId="11E94722" w:rsidR="005C63C0" w:rsidRPr="003A623E" w:rsidRDefault="005C63C0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1</w:t>
            </w:r>
            <w:r w:rsidR="00D849C1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7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A946C" w14:textId="05D4D7FA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D849C1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7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D849C1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5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CDD7C" w14:textId="28AE66ED" w:rsidR="005C63C0" w:rsidRPr="003A623E" w:rsidRDefault="005C63C0" w:rsidP="00E6432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1</w:t>
            </w:r>
            <w:r w:rsidR="0053592E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3</w:t>
            </w:r>
            <w:r w:rsidR="00DC5EC6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9A740" w14:textId="737F5132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(</w:t>
            </w:r>
            <w:r w:rsidR="00DC5EC6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5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="00DC5EC6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9</w:t>
            </w: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22DD9" w14:textId="69CF0EC3" w:rsidR="005C63C0" w:rsidRPr="003A623E" w:rsidRDefault="005C63C0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1.</w:t>
            </w:r>
            <w:r w:rsidR="00DB126D"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5B161" w14:textId="5F4F7FB9" w:rsidR="005C63C0" w:rsidRPr="003A623E" w:rsidRDefault="00016ABD" w:rsidP="00E643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0</w:t>
            </w:r>
            <w:r w:rsidR="005C63C0"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>.</w:t>
            </w: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2</w:t>
            </w:r>
            <w:r w:rsidR="005C63C0" w:rsidRPr="003A623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to </w:t>
            </w:r>
            <w:r w:rsidRPr="003A623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  <w:highlight w:val="yellow"/>
              </w:rPr>
              <w:t>3.1</w:t>
            </w:r>
          </w:p>
        </w:tc>
      </w:tr>
    </w:tbl>
    <w:p w14:paraId="3E0AC10C" w14:textId="5B0816AC" w:rsidR="005E00B8" w:rsidRDefault="005C63C0" w:rsidP="00997D53">
      <w:pPr>
        <w:spacing w:line="360" w:lineRule="auto"/>
        <w:rPr>
          <w:rFonts w:ascii="Times New Roman" w:hAnsi="Times New Roman" w:cs="Times New Roman"/>
          <w:sz w:val="20"/>
          <w:szCs w:val="20"/>
          <w:lang w:val="fr-FR"/>
        </w:rPr>
      </w:pPr>
      <w:bookmarkStart w:id="15" w:name="_Hlk77593736"/>
      <w:r w:rsidRPr="00FB6C11">
        <w:rPr>
          <w:rFonts w:ascii="Times New Roman" w:hAnsi="Times New Roman" w:cs="Times New Roman"/>
          <w:sz w:val="20"/>
          <w:szCs w:val="20"/>
          <w:lang w:val="fr-FR"/>
        </w:rPr>
        <w:t xml:space="preserve">Abbreviation: IQR, </w:t>
      </w:r>
      <w:bookmarkStart w:id="16" w:name="_Hlk135309898"/>
      <w:r w:rsidRPr="00FB6C11">
        <w:rPr>
          <w:rFonts w:ascii="Times New Roman" w:hAnsi="Times New Roman" w:cs="Times New Roman"/>
          <w:sz w:val="20"/>
          <w:szCs w:val="20"/>
          <w:lang w:val="fr-FR"/>
        </w:rPr>
        <w:t>interquartile range</w:t>
      </w:r>
      <w:bookmarkEnd w:id="15"/>
      <w:bookmarkEnd w:id="16"/>
      <w:r w:rsidRPr="00FB6C11">
        <w:rPr>
          <w:rFonts w:ascii="Times New Roman" w:hAnsi="Times New Roman" w:cs="Times New Roman"/>
          <w:sz w:val="20"/>
          <w:szCs w:val="20"/>
          <w:lang w:val="fr-FR"/>
        </w:rPr>
        <w:t>; CI, confidence interaval</w:t>
      </w:r>
    </w:p>
    <w:p w14:paraId="1363DAB1" w14:textId="77777777" w:rsidR="00997D53" w:rsidRPr="00C008B6" w:rsidRDefault="00997D53" w:rsidP="00997D53">
      <w:pPr>
        <w:spacing w:line="360" w:lineRule="auto"/>
        <w:rPr>
          <w:rFonts w:ascii="Times New Roman" w:hAnsi="Times New Roman" w:cs="Times New Roman"/>
          <w:sz w:val="20"/>
          <w:szCs w:val="20"/>
          <w:lang w:val="fr-FR"/>
        </w:rPr>
      </w:pPr>
    </w:p>
    <w:p w14:paraId="005B9211" w14:textId="77777777" w:rsidR="00997D53" w:rsidRPr="00F467F8" w:rsidRDefault="00997D53" w:rsidP="00997D53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fr-FR"/>
        </w:rPr>
      </w:pPr>
    </w:p>
    <w:sectPr w:rsidR="00997D53" w:rsidRPr="00F467F8" w:rsidSect="00F26973">
      <w:pgSz w:w="16838" w:h="11906" w:orient="landscape" w:code="9"/>
      <w:pgMar w:top="720" w:right="720" w:bottom="720" w:left="720" w:header="0" w:footer="0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F5E90D" w14:textId="77777777" w:rsidR="00CB4F29" w:rsidRDefault="00CB4F29">
      <w:r>
        <w:separator/>
      </w:r>
    </w:p>
  </w:endnote>
  <w:endnote w:type="continuationSeparator" w:id="0">
    <w:p w14:paraId="67D59629" w14:textId="77777777" w:rsidR="00CB4F29" w:rsidRDefault="00CB4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94130791"/>
      <w:docPartObj>
        <w:docPartGallery w:val="Page Numbers (Bottom of Page)"/>
        <w:docPartUnique/>
      </w:docPartObj>
    </w:sdtPr>
    <w:sdtEndPr/>
    <w:sdtContent>
      <w:p w14:paraId="771B7640" w14:textId="43A1B24F" w:rsidR="00FE227A" w:rsidRDefault="00FE227A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4EBD" w:rsidRPr="007A4EBD">
          <w:rPr>
            <w:noProof/>
            <w:lang w:val="ja-JP"/>
          </w:rPr>
          <w:t>1</w:t>
        </w:r>
        <w:r>
          <w:fldChar w:fldCharType="end"/>
        </w:r>
      </w:p>
    </w:sdtContent>
  </w:sdt>
  <w:p w14:paraId="4C9C4781" w14:textId="77777777" w:rsidR="004D4BE4" w:rsidRDefault="004D4BE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26F4EE" w14:textId="77777777" w:rsidR="00CB4F29" w:rsidRDefault="00CB4F29">
      <w:r>
        <w:separator/>
      </w:r>
    </w:p>
  </w:footnote>
  <w:footnote w:type="continuationSeparator" w:id="0">
    <w:p w14:paraId="39D0663B" w14:textId="77777777" w:rsidR="00CB4F29" w:rsidRDefault="00CB4F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B40CF4"/>
    <w:multiLevelType w:val="hybridMultilevel"/>
    <w:tmpl w:val="33B4FE86"/>
    <w:lvl w:ilvl="0" w:tplc="80BA0822">
      <w:numFmt w:val="bullet"/>
      <w:lvlText w:val=""/>
      <w:lvlJc w:val="left"/>
      <w:pPr>
        <w:ind w:left="360" w:hanging="360"/>
      </w:pPr>
      <w:rPr>
        <w:rFonts w:ascii="Wingdings" w:eastAsia="游ゴシック" w:hAnsi="Wingdings" w:cs="Times New Roman" w:hint="default"/>
        <w:color w:val="FFFF00"/>
      </w:rPr>
    </w:lvl>
    <w:lvl w:ilvl="1" w:tplc="7148623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24A40FC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E21A941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148C3A8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BD7481AC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3270389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680233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390CE49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6037B43"/>
    <w:multiLevelType w:val="hybridMultilevel"/>
    <w:tmpl w:val="D4C66E66"/>
    <w:lvl w:ilvl="0" w:tplc="7D105D64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327C19C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FF6A03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AB04E2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766A74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610D01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9B0FFB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F7ED42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D30D03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9287065"/>
    <w:multiLevelType w:val="hybridMultilevel"/>
    <w:tmpl w:val="15A813DE"/>
    <w:lvl w:ilvl="0" w:tplc="1E700D1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EFF87F7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A2043C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A62CE6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6F0677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3064DD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AEC1E6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B829BA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B72E3F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55261281">
    <w:abstractNumId w:val="1"/>
  </w:num>
  <w:num w:numId="2" w16cid:durableId="829755963">
    <w:abstractNumId w:val="2"/>
  </w:num>
  <w:num w:numId="3" w16cid:durableId="534390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yNDM2MTY1NDC1NDBV0lEKTi0uzszPAykwNa4FALuSjDMtAAAA"/>
  </w:docVars>
  <w:rsids>
    <w:rsidRoot w:val="00EA3B34"/>
    <w:rsid w:val="00000A5C"/>
    <w:rsid w:val="000027F9"/>
    <w:rsid w:val="000059B5"/>
    <w:rsid w:val="000063F6"/>
    <w:rsid w:val="000125D3"/>
    <w:rsid w:val="0001691E"/>
    <w:rsid w:val="00016ABD"/>
    <w:rsid w:val="00020575"/>
    <w:rsid w:val="0002241D"/>
    <w:rsid w:val="00024DF6"/>
    <w:rsid w:val="00024F07"/>
    <w:rsid w:val="000314F8"/>
    <w:rsid w:val="00031DC6"/>
    <w:rsid w:val="00035A2F"/>
    <w:rsid w:val="000371A2"/>
    <w:rsid w:val="00037A80"/>
    <w:rsid w:val="0004144C"/>
    <w:rsid w:val="000416C6"/>
    <w:rsid w:val="000420E6"/>
    <w:rsid w:val="00045624"/>
    <w:rsid w:val="00046095"/>
    <w:rsid w:val="00047933"/>
    <w:rsid w:val="000567E8"/>
    <w:rsid w:val="0006046D"/>
    <w:rsid w:val="00065B1C"/>
    <w:rsid w:val="000663FE"/>
    <w:rsid w:val="0007347E"/>
    <w:rsid w:val="00080ECD"/>
    <w:rsid w:val="000823D2"/>
    <w:rsid w:val="00082B1D"/>
    <w:rsid w:val="0008371F"/>
    <w:rsid w:val="00087A61"/>
    <w:rsid w:val="000933DF"/>
    <w:rsid w:val="00096C82"/>
    <w:rsid w:val="000A0DF2"/>
    <w:rsid w:val="000A3345"/>
    <w:rsid w:val="000A72BC"/>
    <w:rsid w:val="000C00EC"/>
    <w:rsid w:val="000C0EAF"/>
    <w:rsid w:val="000C1B57"/>
    <w:rsid w:val="000C20DA"/>
    <w:rsid w:val="000C22FD"/>
    <w:rsid w:val="000D67C0"/>
    <w:rsid w:val="000D712A"/>
    <w:rsid w:val="000E48C0"/>
    <w:rsid w:val="000E4FD4"/>
    <w:rsid w:val="000E5FF6"/>
    <w:rsid w:val="000F0303"/>
    <w:rsid w:val="000F085C"/>
    <w:rsid w:val="000F6344"/>
    <w:rsid w:val="00100FCC"/>
    <w:rsid w:val="00117A8D"/>
    <w:rsid w:val="00120ACB"/>
    <w:rsid w:val="00122B87"/>
    <w:rsid w:val="00123F66"/>
    <w:rsid w:val="001304FF"/>
    <w:rsid w:val="00130D2C"/>
    <w:rsid w:val="00131FBA"/>
    <w:rsid w:val="00134DE0"/>
    <w:rsid w:val="001372D6"/>
    <w:rsid w:val="0013786C"/>
    <w:rsid w:val="001379DD"/>
    <w:rsid w:val="00142F08"/>
    <w:rsid w:val="00143DB5"/>
    <w:rsid w:val="001503BF"/>
    <w:rsid w:val="00150F20"/>
    <w:rsid w:val="00153378"/>
    <w:rsid w:val="00160DC1"/>
    <w:rsid w:val="001614A1"/>
    <w:rsid w:val="00161C40"/>
    <w:rsid w:val="00162C8E"/>
    <w:rsid w:val="00175755"/>
    <w:rsid w:val="001765BC"/>
    <w:rsid w:val="0017718E"/>
    <w:rsid w:val="001820CB"/>
    <w:rsid w:val="00186C0C"/>
    <w:rsid w:val="00187811"/>
    <w:rsid w:val="00190115"/>
    <w:rsid w:val="001907EE"/>
    <w:rsid w:val="001A01B8"/>
    <w:rsid w:val="001A6797"/>
    <w:rsid w:val="001B04E4"/>
    <w:rsid w:val="001B2A47"/>
    <w:rsid w:val="001B32AF"/>
    <w:rsid w:val="001B66B3"/>
    <w:rsid w:val="001C3989"/>
    <w:rsid w:val="001C4A97"/>
    <w:rsid w:val="001C563F"/>
    <w:rsid w:val="001D055D"/>
    <w:rsid w:val="001D3EEA"/>
    <w:rsid w:val="001D5316"/>
    <w:rsid w:val="001D5F10"/>
    <w:rsid w:val="001D6E2B"/>
    <w:rsid w:val="001D7AE5"/>
    <w:rsid w:val="001E15D2"/>
    <w:rsid w:val="001E4DC2"/>
    <w:rsid w:val="001E67BF"/>
    <w:rsid w:val="001E7DA5"/>
    <w:rsid w:val="001F1FBC"/>
    <w:rsid w:val="001F2EBE"/>
    <w:rsid w:val="001F3FFF"/>
    <w:rsid w:val="001F5F28"/>
    <w:rsid w:val="002052FC"/>
    <w:rsid w:val="00210271"/>
    <w:rsid w:val="00211E24"/>
    <w:rsid w:val="00212EB9"/>
    <w:rsid w:val="002141BC"/>
    <w:rsid w:val="0021563F"/>
    <w:rsid w:val="002200FC"/>
    <w:rsid w:val="00222B58"/>
    <w:rsid w:val="002276A4"/>
    <w:rsid w:val="002303BB"/>
    <w:rsid w:val="00233F50"/>
    <w:rsid w:val="002342AF"/>
    <w:rsid w:val="002350A2"/>
    <w:rsid w:val="00235C61"/>
    <w:rsid w:val="002402A1"/>
    <w:rsid w:val="00241F8F"/>
    <w:rsid w:val="002423F9"/>
    <w:rsid w:val="002445B4"/>
    <w:rsid w:val="002479C7"/>
    <w:rsid w:val="002513CF"/>
    <w:rsid w:val="00251542"/>
    <w:rsid w:val="00251963"/>
    <w:rsid w:val="00261ECB"/>
    <w:rsid w:val="00267512"/>
    <w:rsid w:val="00271666"/>
    <w:rsid w:val="00273533"/>
    <w:rsid w:val="00274BBB"/>
    <w:rsid w:val="00276F31"/>
    <w:rsid w:val="00290ADC"/>
    <w:rsid w:val="00290B7F"/>
    <w:rsid w:val="002A1ACB"/>
    <w:rsid w:val="002A1CAD"/>
    <w:rsid w:val="002A3054"/>
    <w:rsid w:val="002A3AF9"/>
    <w:rsid w:val="002A457F"/>
    <w:rsid w:val="002A49AB"/>
    <w:rsid w:val="002B1D72"/>
    <w:rsid w:val="002B2A42"/>
    <w:rsid w:val="002B595C"/>
    <w:rsid w:val="002B5B45"/>
    <w:rsid w:val="002B7B1C"/>
    <w:rsid w:val="002C0F05"/>
    <w:rsid w:val="002C1187"/>
    <w:rsid w:val="002C14F3"/>
    <w:rsid w:val="002C1FF1"/>
    <w:rsid w:val="002C3D99"/>
    <w:rsid w:val="002C3E62"/>
    <w:rsid w:val="002C5460"/>
    <w:rsid w:val="002C6591"/>
    <w:rsid w:val="002C7840"/>
    <w:rsid w:val="002D00A8"/>
    <w:rsid w:val="002D1DA2"/>
    <w:rsid w:val="002D6E29"/>
    <w:rsid w:val="002E1B72"/>
    <w:rsid w:val="002E4ADC"/>
    <w:rsid w:val="002E601A"/>
    <w:rsid w:val="002F1AF6"/>
    <w:rsid w:val="002F2D50"/>
    <w:rsid w:val="002F3393"/>
    <w:rsid w:val="00300FCA"/>
    <w:rsid w:val="00301BC1"/>
    <w:rsid w:val="0030355B"/>
    <w:rsid w:val="003041F2"/>
    <w:rsid w:val="00305D47"/>
    <w:rsid w:val="00307569"/>
    <w:rsid w:val="00311D65"/>
    <w:rsid w:val="00311D75"/>
    <w:rsid w:val="003156C1"/>
    <w:rsid w:val="0031789A"/>
    <w:rsid w:val="00327CF7"/>
    <w:rsid w:val="0033434B"/>
    <w:rsid w:val="003349EC"/>
    <w:rsid w:val="00334D13"/>
    <w:rsid w:val="00335C5B"/>
    <w:rsid w:val="003412EB"/>
    <w:rsid w:val="003414C3"/>
    <w:rsid w:val="00342C63"/>
    <w:rsid w:val="00343D54"/>
    <w:rsid w:val="00346724"/>
    <w:rsid w:val="0034729B"/>
    <w:rsid w:val="003510DA"/>
    <w:rsid w:val="00351A9E"/>
    <w:rsid w:val="003528AC"/>
    <w:rsid w:val="0035753C"/>
    <w:rsid w:val="00362E7F"/>
    <w:rsid w:val="00365A5A"/>
    <w:rsid w:val="003667B1"/>
    <w:rsid w:val="00375C94"/>
    <w:rsid w:val="0038284C"/>
    <w:rsid w:val="00382C75"/>
    <w:rsid w:val="003846E6"/>
    <w:rsid w:val="00384A76"/>
    <w:rsid w:val="00387A5F"/>
    <w:rsid w:val="00390111"/>
    <w:rsid w:val="00392651"/>
    <w:rsid w:val="003944BB"/>
    <w:rsid w:val="003952B9"/>
    <w:rsid w:val="003A623E"/>
    <w:rsid w:val="003C42E7"/>
    <w:rsid w:val="003D129A"/>
    <w:rsid w:val="003D22AF"/>
    <w:rsid w:val="003D4E2D"/>
    <w:rsid w:val="003D5C74"/>
    <w:rsid w:val="003D702C"/>
    <w:rsid w:val="003E2FF9"/>
    <w:rsid w:val="003E62A7"/>
    <w:rsid w:val="003E7241"/>
    <w:rsid w:val="003F06EB"/>
    <w:rsid w:val="003F4D1C"/>
    <w:rsid w:val="003F6A6F"/>
    <w:rsid w:val="00401FDC"/>
    <w:rsid w:val="00405ABC"/>
    <w:rsid w:val="00407040"/>
    <w:rsid w:val="00407CF3"/>
    <w:rsid w:val="00413730"/>
    <w:rsid w:val="004156A2"/>
    <w:rsid w:val="0041710E"/>
    <w:rsid w:val="004173A0"/>
    <w:rsid w:val="004217E7"/>
    <w:rsid w:val="00426386"/>
    <w:rsid w:val="00427119"/>
    <w:rsid w:val="0043180F"/>
    <w:rsid w:val="00431D14"/>
    <w:rsid w:val="004343C4"/>
    <w:rsid w:val="004359F4"/>
    <w:rsid w:val="00437604"/>
    <w:rsid w:val="00446FDD"/>
    <w:rsid w:val="004615C6"/>
    <w:rsid w:val="004616C8"/>
    <w:rsid w:val="0046351C"/>
    <w:rsid w:val="0046634D"/>
    <w:rsid w:val="00475052"/>
    <w:rsid w:val="0047598E"/>
    <w:rsid w:val="00480AF5"/>
    <w:rsid w:val="00481DB5"/>
    <w:rsid w:val="004826DC"/>
    <w:rsid w:val="0048530B"/>
    <w:rsid w:val="00487E42"/>
    <w:rsid w:val="00490700"/>
    <w:rsid w:val="00493FE2"/>
    <w:rsid w:val="00494059"/>
    <w:rsid w:val="00495A71"/>
    <w:rsid w:val="004A3429"/>
    <w:rsid w:val="004A36F0"/>
    <w:rsid w:val="004A5C30"/>
    <w:rsid w:val="004A6FEC"/>
    <w:rsid w:val="004B0C10"/>
    <w:rsid w:val="004B663C"/>
    <w:rsid w:val="004C08C7"/>
    <w:rsid w:val="004C203E"/>
    <w:rsid w:val="004C30F6"/>
    <w:rsid w:val="004C5983"/>
    <w:rsid w:val="004C680C"/>
    <w:rsid w:val="004D25AE"/>
    <w:rsid w:val="004D4BE4"/>
    <w:rsid w:val="004D6F28"/>
    <w:rsid w:val="004D7C73"/>
    <w:rsid w:val="004E5FB3"/>
    <w:rsid w:val="004E6DFA"/>
    <w:rsid w:val="004F02E4"/>
    <w:rsid w:val="004F28D2"/>
    <w:rsid w:val="004F4289"/>
    <w:rsid w:val="00502A42"/>
    <w:rsid w:val="00504D66"/>
    <w:rsid w:val="00506F92"/>
    <w:rsid w:val="005111CE"/>
    <w:rsid w:val="00511892"/>
    <w:rsid w:val="0051578E"/>
    <w:rsid w:val="00520AD4"/>
    <w:rsid w:val="0052645A"/>
    <w:rsid w:val="005336CF"/>
    <w:rsid w:val="0053592E"/>
    <w:rsid w:val="00540D4B"/>
    <w:rsid w:val="00547BA8"/>
    <w:rsid w:val="00553592"/>
    <w:rsid w:val="005622BF"/>
    <w:rsid w:val="005646BF"/>
    <w:rsid w:val="00572B6F"/>
    <w:rsid w:val="00573F0B"/>
    <w:rsid w:val="005748F9"/>
    <w:rsid w:val="00574F03"/>
    <w:rsid w:val="00575CBB"/>
    <w:rsid w:val="0057636B"/>
    <w:rsid w:val="00587DE1"/>
    <w:rsid w:val="005913AC"/>
    <w:rsid w:val="00592CBF"/>
    <w:rsid w:val="00596A6E"/>
    <w:rsid w:val="00596D76"/>
    <w:rsid w:val="005A10DA"/>
    <w:rsid w:val="005A35A8"/>
    <w:rsid w:val="005A4F72"/>
    <w:rsid w:val="005A745D"/>
    <w:rsid w:val="005B175D"/>
    <w:rsid w:val="005B38DD"/>
    <w:rsid w:val="005B5B65"/>
    <w:rsid w:val="005C13DF"/>
    <w:rsid w:val="005C393C"/>
    <w:rsid w:val="005C443D"/>
    <w:rsid w:val="005C63C0"/>
    <w:rsid w:val="005C7513"/>
    <w:rsid w:val="005D157E"/>
    <w:rsid w:val="005D3F44"/>
    <w:rsid w:val="005D6963"/>
    <w:rsid w:val="005D7973"/>
    <w:rsid w:val="005D7B0E"/>
    <w:rsid w:val="005E00B8"/>
    <w:rsid w:val="005E0F91"/>
    <w:rsid w:val="005E2DAD"/>
    <w:rsid w:val="005E340E"/>
    <w:rsid w:val="005E362C"/>
    <w:rsid w:val="005E47FB"/>
    <w:rsid w:val="005E73B6"/>
    <w:rsid w:val="005F0E17"/>
    <w:rsid w:val="005F45D4"/>
    <w:rsid w:val="005F70A1"/>
    <w:rsid w:val="00600D5F"/>
    <w:rsid w:val="00603E0E"/>
    <w:rsid w:val="00605165"/>
    <w:rsid w:val="00606A3A"/>
    <w:rsid w:val="00606BC5"/>
    <w:rsid w:val="006151BD"/>
    <w:rsid w:val="00620FAE"/>
    <w:rsid w:val="006264B9"/>
    <w:rsid w:val="00626DA0"/>
    <w:rsid w:val="00635BF4"/>
    <w:rsid w:val="00636DDB"/>
    <w:rsid w:val="00642EA3"/>
    <w:rsid w:val="006450DA"/>
    <w:rsid w:val="00645A7A"/>
    <w:rsid w:val="00651706"/>
    <w:rsid w:val="006524AB"/>
    <w:rsid w:val="006525DF"/>
    <w:rsid w:val="00652C1D"/>
    <w:rsid w:val="00655739"/>
    <w:rsid w:val="00661D21"/>
    <w:rsid w:val="006638AD"/>
    <w:rsid w:val="00663DB7"/>
    <w:rsid w:val="006701E7"/>
    <w:rsid w:val="006742E2"/>
    <w:rsid w:val="006744ED"/>
    <w:rsid w:val="0068225E"/>
    <w:rsid w:val="00690DC3"/>
    <w:rsid w:val="0069580E"/>
    <w:rsid w:val="006A0ADA"/>
    <w:rsid w:val="006A14EF"/>
    <w:rsid w:val="006A4D54"/>
    <w:rsid w:val="006A553B"/>
    <w:rsid w:val="006A57B0"/>
    <w:rsid w:val="006A7736"/>
    <w:rsid w:val="006B024F"/>
    <w:rsid w:val="006C072B"/>
    <w:rsid w:val="006C073C"/>
    <w:rsid w:val="006C2BAF"/>
    <w:rsid w:val="006D3A91"/>
    <w:rsid w:val="006D7BC1"/>
    <w:rsid w:val="006E1B5A"/>
    <w:rsid w:val="006E25D5"/>
    <w:rsid w:val="006E6A71"/>
    <w:rsid w:val="006E77CC"/>
    <w:rsid w:val="006F000B"/>
    <w:rsid w:val="006F436C"/>
    <w:rsid w:val="007103FC"/>
    <w:rsid w:val="00713A20"/>
    <w:rsid w:val="00716E1E"/>
    <w:rsid w:val="007220B7"/>
    <w:rsid w:val="00724494"/>
    <w:rsid w:val="0072793D"/>
    <w:rsid w:val="00730B1A"/>
    <w:rsid w:val="00733225"/>
    <w:rsid w:val="00734F18"/>
    <w:rsid w:val="00735E2D"/>
    <w:rsid w:val="007372B5"/>
    <w:rsid w:val="0074321B"/>
    <w:rsid w:val="00744A76"/>
    <w:rsid w:val="00744DDB"/>
    <w:rsid w:val="0075065B"/>
    <w:rsid w:val="00751700"/>
    <w:rsid w:val="0075348D"/>
    <w:rsid w:val="00754362"/>
    <w:rsid w:val="00756B1B"/>
    <w:rsid w:val="007664D1"/>
    <w:rsid w:val="00774DF0"/>
    <w:rsid w:val="0077646B"/>
    <w:rsid w:val="00780016"/>
    <w:rsid w:val="00781355"/>
    <w:rsid w:val="007820D2"/>
    <w:rsid w:val="00782452"/>
    <w:rsid w:val="00785974"/>
    <w:rsid w:val="0079040A"/>
    <w:rsid w:val="007915BF"/>
    <w:rsid w:val="007943D5"/>
    <w:rsid w:val="007973AD"/>
    <w:rsid w:val="007A4EBD"/>
    <w:rsid w:val="007A7D9F"/>
    <w:rsid w:val="007B36D2"/>
    <w:rsid w:val="007B3D53"/>
    <w:rsid w:val="007B4268"/>
    <w:rsid w:val="007B4E6C"/>
    <w:rsid w:val="007C1BB9"/>
    <w:rsid w:val="007D2204"/>
    <w:rsid w:val="007D2930"/>
    <w:rsid w:val="007D5623"/>
    <w:rsid w:val="007E054C"/>
    <w:rsid w:val="007E1800"/>
    <w:rsid w:val="007E7578"/>
    <w:rsid w:val="007F091F"/>
    <w:rsid w:val="007F48B3"/>
    <w:rsid w:val="00801C40"/>
    <w:rsid w:val="008032EB"/>
    <w:rsid w:val="00803C01"/>
    <w:rsid w:val="008055C4"/>
    <w:rsid w:val="00807210"/>
    <w:rsid w:val="00807D6E"/>
    <w:rsid w:val="00807EC0"/>
    <w:rsid w:val="00810371"/>
    <w:rsid w:val="00812C69"/>
    <w:rsid w:val="00812DCF"/>
    <w:rsid w:val="0081330A"/>
    <w:rsid w:val="0081439A"/>
    <w:rsid w:val="008166B5"/>
    <w:rsid w:val="008208B1"/>
    <w:rsid w:val="008225D3"/>
    <w:rsid w:val="00830B3E"/>
    <w:rsid w:val="00832AFD"/>
    <w:rsid w:val="00833448"/>
    <w:rsid w:val="0084154E"/>
    <w:rsid w:val="008450AD"/>
    <w:rsid w:val="00850F6C"/>
    <w:rsid w:val="00853B80"/>
    <w:rsid w:val="00853F36"/>
    <w:rsid w:val="0085497B"/>
    <w:rsid w:val="00855671"/>
    <w:rsid w:val="008642D2"/>
    <w:rsid w:val="00872D98"/>
    <w:rsid w:val="00873C4D"/>
    <w:rsid w:val="0087554F"/>
    <w:rsid w:val="00877126"/>
    <w:rsid w:val="00881FD4"/>
    <w:rsid w:val="00883EA7"/>
    <w:rsid w:val="008851DB"/>
    <w:rsid w:val="00885BDB"/>
    <w:rsid w:val="0088764C"/>
    <w:rsid w:val="00892FA7"/>
    <w:rsid w:val="00893EB1"/>
    <w:rsid w:val="00895389"/>
    <w:rsid w:val="008A6154"/>
    <w:rsid w:val="008B2508"/>
    <w:rsid w:val="008B3155"/>
    <w:rsid w:val="008C29E2"/>
    <w:rsid w:val="008C43F6"/>
    <w:rsid w:val="008C47F0"/>
    <w:rsid w:val="008D158C"/>
    <w:rsid w:val="008D3061"/>
    <w:rsid w:val="008D34D3"/>
    <w:rsid w:val="008D533E"/>
    <w:rsid w:val="008E116F"/>
    <w:rsid w:val="008E1C46"/>
    <w:rsid w:val="008E1F47"/>
    <w:rsid w:val="008E2F66"/>
    <w:rsid w:val="008E3965"/>
    <w:rsid w:val="008E3B08"/>
    <w:rsid w:val="008E4428"/>
    <w:rsid w:val="008F0B52"/>
    <w:rsid w:val="008F15D5"/>
    <w:rsid w:val="008F2E14"/>
    <w:rsid w:val="00901200"/>
    <w:rsid w:val="009015B3"/>
    <w:rsid w:val="0090242D"/>
    <w:rsid w:val="0090429F"/>
    <w:rsid w:val="00906726"/>
    <w:rsid w:val="00914A8D"/>
    <w:rsid w:val="00917286"/>
    <w:rsid w:val="00917BF4"/>
    <w:rsid w:val="00917C1C"/>
    <w:rsid w:val="0092061C"/>
    <w:rsid w:val="00921016"/>
    <w:rsid w:val="00924971"/>
    <w:rsid w:val="009258B8"/>
    <w:rsid w:val="00926A2C"/>
    <w:rsid w:val="009317A3"/>
    <w:rsid w:val="00940A34"/>
    <w:rsid w:val="00941909"/>
    <w:rsid w:val="0095163B"/>
    <w:rsid w:val="00955337"/>
    <w:rsid w:val="00956B9D"/>
    <w:rsid w:val="00975BD9"/>
    <w:rsid w:val="00975E2F"/>
    <w:rsid w:val="0098429C"/>
    <w:rsid w:val="009976C0"/>
    <w:rsid w:val="00997D53"/>
    <w:rsid w:val="009A01F2"/>
    <w:rsid w:val="009A2C41"/>
    <w:rsid w:val="009A56FA"/>
    <w:rsid w:val="009B0159"/>
    <w:rsid w:val="009B29D0"/>
    <w:rsid w:val="009B2CBE"/>
    <w:rsid w:val="009B367E"/>
    <w:rsid w:val="009B38D8"/>
    <w:rsid w:val="009B3BD9"/>
    <w:rsid w:val="009C4DDB"/>
    <w:rsid w:val="009D08C2"/>
    <w:rsid w:val="009D1A34"/>
    <w:rsid w:val="009D3313"/>
    <w:rsid w:val="009D7BFF"/>
    <w:rsid w:val="009E0038"/>
    <w:rsid w:val="009E209C"/>
    <w:rsid w:val="009E7D3A"/>
    <w:rsid w:val="009F0AC6"/>
    <w:rsid w:val="009F4870"/>
    <w:rsid w:val="009F5565"/>
    <w:rsid w:val="00A036EF"/>
    <w:rsid w:val="00A04658"/>
    <w:rsid w:val="00A04C88"/>
    <w:rsid w:val="00A11B53"/>
    <w:rsid w:val="00A21C98"/>
    <w:rsid w:val="00A23F61"/>
    <w:rsid w:val="00A3302D"/>
    <w:rsid w:val="00A33F85"/>
    <w:rsid w:val="00A35ECA"/>
    <w:rsid w:val="00A36122"/>
    <w:rsid w:val="00A37A34"/>
    <w:rsid w:val="00A47F6E"/>
    <w:rsid w:val="00A6228C"/>
    <w:rsid w:val="00A63A81"/>
    <w:rsid w:val="00A63DD0"/>
    <w:rsid w:val="00A63F6F"/>
    <w:rsid w:val="00A657B1"/>
    <w:rsid w:val="00A662EE"/>
    <w:rsid w:val="00A676F6"/>
    <w:rsid w:val="00A7043C"/>
    <w:rsid w:val="00A707EA"/>
    <w:rsid w:val="00A80E8B"/>
    <w:rsid w:val="00A86C4F"/>
    <w:rsid w:val="00A903BD"/>
    <w:rsid w:val="00A90B6A"/>
    <w:rsid w:val="00A96A05"/>
    <w:rsid w:val="00AA20C4"/>
    <w:rsid w:val="00AA36EA"/>
    <w:rsid w:val="00AA505E"/>
    <w:rsid w:val="00AA67EF"/>
    <w:rsid w:val="00AB2491"/>
    <w:rsid w:val="00AB4C8D"/>
    <w:rsid w:val="00AC1E17"/>
    <w:rsid w:val="00AC315B"/>
    <w:rsid w:val="00AC379A"/>
    <w:rsid w:val="00AD550A"/>
    <w:rsid w:val="00AE4E6F"/>
    <w:rsid w:val="00AE6151"/>
    <w:rsid w:val="00AE7499"/>
    <w:rsid w:val="00AF243C"/>
    <w:rsid w:val="00AF31FC"/>
    <w:rsid w:val="00AF338D"/>
    <w:rsid w:val="00AF3D95"/>
    <w:rsid w:val="00AF46F0"/>
    <w:rsid w:val="00AF5EC3"/>
    <w:rsid w:val="00AF6CA9"/>
    <w:rsid w:val="00B00CC2"/>
    <w:rsid w:val="00B012F2"/>
    <w:rsid w:val="00B037CC"/>
    <w:rsid w:val="00B04717"/>
    <w:rsid w:val="00B07642"/>
    <w:rsid w:val="00B1065F"/>
    <w:rsid w:val="00B16FEF"/>
    <w:rsid w:val="00B21366"/>
    <w:rsid w:val="00B23B55"/>
    <w:rsid w:val="00B23FD3"/>
    <w:rsid w:val="00B253CA"/>
    <w:rsid w:val="00B30DD9"/>
    <w:rsid w:val="00B3339B"/>
    <w:rsid w:val="00B3408E"/>
    <w:rsid w:val="00B34BB0"/>
    <w:rsid w:val="00B3562C"/>
    <w:rsid w:val="00B37BBA"/>
    <w:rsid w:val="00B41208"/>
    <w:rsid w:val="00B51716"/>
    <w:rsid w:val="00B525F6"/>
    <w:rsid w:val="00B548E0"/>
    <w:rsid w:val="00B55E22"/>
    <w:rsid w:val="00B57D7B"/>
    <w:rsid w:val="00B63E82"/>
    <w:rsid w:val="00B70C4E"/>
    <w:rsid w:val="00B73EC1"/>
    <w:rsid w:val="00B74AB7"/>
    <w:rsid w:val="00B765EC"/>
    <w:rsid w:val="00B77A33"/>
    <w:rsid w:val="00B817D7"/>
    <w:rsid w:val="00B8733E"/>
    <w:rsid w:val="00B8798F"/>
    <w:rsid w:val="00B91321"/>
    <w:rsid w:val="00B92272"/>
    <w:rsid w:val="00B933A9"/>
    <w:rsid w:val="00B94C67"/>
    <w:rsid w:val="00B9582E"/>
    <w:rsid w:val="00B9651E"/>
    <w:rsid w:val="00BA29F3"/>
    <w:rsid w:val="00BA4110"/>
    <w:rsid w:val="00BA4CC6"/>
    <w:rsid w:val="00BA5E72"/>
    <w:rsid w:val="00BA6A6B"/>
    <w:rsid w:val="00BA6BE2"/>
    <w:rsid w:val="00BA79EC"/>
    <w:rsid w:val="00BB075B"/>
    <w:rsid w:val="00BB466A"/>
    <w:rsid w:val="00BB6C0D"/>
    <w:rsid w:val="00BC02A2"/>
    <w:rsid w:val="00BC10A9"/>
    <w:rsid w:val="00BC7C65"/>
    <w:rsid w:val="00BD5E50"/>
    <w:rsid w:val="00BE5369"/>
    <w:rsid w:val="00BF1FFE"/>
    <w:rsid w:val="00BF3207"/>
    <w:rsid w:val="00C008B6"/>
    <w:rsid w:val="00C02847"/>
    <w:rsid w:val="00C03A45"/>
    <w:rsid w:val="00C15741"/>
    <w:rsid w:val="00C221C6"/>
    <w:rsid w:val="00C2280B"/>
    <w:rsid w:val="00C26BE1"/>
    <w:rsid w:val="00C32B46"/>
    <w:rsid w:val="00C33140"/>
    <w:rsid w:val="00C33A2A"/>
    <w:rsid w:val="00C34802"/>
    <w:rsid w:val="00C37281"/>
    <w:rsid w:val="00C42194"/>
    <w:rsid w:val="00C42B8E"/>
    <w:rsid w:val="00C43E4F"/>
    <w:rsid w:val="00C50049"/>
    <w:rsid w:val="00C526AB"/>
    <w:rsid w:val="00C60255"/>
    <w:rsid w:val="00C62860"/>
    <w:rsid w:val="00C67175"/>
    <w:rsid w:val="00C6735F"/>
    <w:rsid w:val="00C708DC"/>
    <w:rsid w:val="00C7130E"/>
    <w:rsid w:val="00C76AC2"/>
    <w:rsid w:val="00C81B80"/>
    <w:rsid w:val="00C829C2"/>
    <w:rsid w:val="00C8479C"/>
    <w:rsid w:val="00C863F5"/>
    <w:rsid w:val="00C90788"/>
    <w:rsid w:val="00C90EC0"/>
    <w:rsid w:val="00C915DB"/>
    <w:rsid w:val="00C9235A"/>
    <w:rsid w:val="00C92783"/>
    <w:rsid w:val="00C97294"/>
    <w:rsid w:val="00CA2DA1"/>
    <w:rsid w:val="00CA51C7"/>
    <w:rsid w:val="00CA73BA"/>
    <w:rsid w:val="00CB0326"/>
    <w:rsid w:val="00CB1219"/>
    <w:rsid w:val="00CB37A1"/>
    <w:rsid w:val="00CB4F29"/>
    <w:rsid w:val="00CB59AE"/>
    <w:rsid w:val="00CB5AAF"/>
    <w:rsid w:val="00CC44EF"/>
    <w:rsid w:val="00CD0359"/>
    <w:rsid w:val="00CD4ABC"/>
    <w:rsid w:val="00CD596E"/>
    <w:rsid w:val="00CD598B"/>
    <w:rsid w:val="00CD72CC"/>
    <w:rsid w:val="00CE16C9"/>
    <w:rsid w:val="00CE4279"/>
    <w:rsid w:val="00D035CB"/>
    <w:rsid w:val="00D05017"/>
    <w:rsid w:val="00D1101E"/>
    <w:rsid w:val="00D12B7F"/>
    <w:rsid w:val="00D14D74"/>
    <w:rsid w:val="00D156F9"/>
    <w:rsid w:val="00D163CD"/>
    <w:rsid w:val="00D171EA"/>
    <w:rsid w:val="00D17690"/>
    <w:rsid w:val="00D21559"/>
    <w:rsid w:val="00D25F32"/>
    <w:rsid w:val="00D26DE8"/>
    <w:rsid w:val="00D274E6"/>
    <w:rsid w:val="00D32738"/>
    <w:rsid w:val="00D34BF4"/>
    <w:rsid w:val="00D408E9"/>
    <w:rsid w:val="00D41DE4"/>
    <w:rsid w:val="00D42C1E"/>
    <w:rsid w:val="00D43F73"/>
    <w:rsid w:val="00D51051"/>
    <w:rsid w:val="00D56F75"/>
    <w:rsid w:val="00D57046"/>
    <w:rsid w:val="00D64AED"/>
    <w:rsid w:val="00D678F5"/>
    <w:rsid w:val="00D76672"/>
    <w:rsid w:val="00D76F66"/>
    <w:rsid w:val="00D76FD1"/>
    <w:rsid w:val="00D778B1"/>
    <w:rsid w:val="00D849C1"/>
    <w:rsid w:val="00D85899"/>
    <w:rsid w:val="00D86030"/>
    <w:rsid w:val="00D87010"/>
    <w:rsid w:val="00D87343"/>
    <w:rsid w:val="00D92754"/>
    <w:rsid w:val="00D94B46"/>
    <w:rsid w:val="00D97AA5"/>
    <w:rsid w:val="00DA338B"/>
    <w:rsid w:val="00DA3C13"/>
    <w:rsid w:val="00DA428C"/>
    <w:rsid w:val="00DA50D5"/>
    <w:rsid w:val="00DA6B16"/>
    <w:rsid w:val="00DB0CAC"/>
    <w:rsid w:val="00DB126D"/>
    <w:rsid w:val="00DB3AA6"/>
    <w:rsid w:val="00DB6226"/>
    <w:rsid w:val="00DB6FCC"/>
    <w:rsid w:val="00DB7666"/>
    <w:rsid w:val="00DC08CF"/>
    <w:rsid w:val="00DC385F"/>
    <w:rsid w:val="00DC55FD"/>
    <w:rsid w:val="00DC5EC6"/>
    <w:rsid w:val="00DC624A"/>
    <w:rsid w:val="00DC7CFB"/>
    <w:rsid w:val="00DD11DB"/>
    <w:rsid w:val="00DE1C9D"/>
    <w:rsid w:val="00DE2364"/>
    <w:rsid w:val="00DE29FF"/>
    <w:rsid w:val="00DE7F10"/>
    <w:rsid w:val="00DF2387"/>
    <w:rsid w:val="00E01EB6"/>
    <w:rsid w:val="00E043DA"/>
    <w:rsid w:val="00E04BAC"/>
    <w:rsid w:val="00E077A8"/>
    <w:rsid w:val="00E1425A"/>
    <w:rsid w:val="00E176C2"/>
    <w:rsid w:val="00E17A1D"/>
    <w:rsid w:val="00E2090A"/>
    <w:rsid w:val="00E20F4B"/>
    <w:rsid w:val="00E21137"/>
    <w:rsid w:val="00E26C43"/>
    <w:rsid w:val="00E34546"/>
    <w:rsid w:val="00E35B6F"/>
    <w:rsid w:val="00E35FFB"/>
    <w:rsid w:val="00E40C1D"/>
    <w:rsid w:val="00E43A0C"/>
    <w:rsid w:val="00E4444C"/>
    <w:rsid w:val="00E4453F"/>
    <w:rsid w:val="00E458F8"/>
    <w:rsid w:val="00E513AB"/>
    <w:rsid w:val="00E53941"/>
    <w:rsid w:val="00E569D1"/>
    <w:rsid w:val="00E72340"/>
    <w:rsid w:val="00E7320D"/>
    <w:rsid w:val="00E77602"/>
    <w:rsid w:val="00E80319"/>
    <w:rsid w:val="00E804CF"/>
    <w:rsid w:val="00E81F2B"/>
    <w:rsid w:val="00E851CB"/>
    <w:rsid w:val="00E87B5C"/>
    <w:rsid w:val="00E90863"/>
    <w:rsid w:val="00E91B65"/>
    <w:rsid w:val="00E932BC"/>
    <w:rsid w:val="00EA11C3"/>
    <w:rsid w:val="00EA14A0"/>
    <w:rsid w:val="00EA3B34"/>
    <w:rsid w:val="00EA3F31"/>
    <w:rsid w:val="00EA4181"/>
    <w:rsid w:val="00EA72FA"/>
    <w:rsid w:val="00EA7892"/>
    <w:rsid w:val="00EB0AEE"/>
    <w:rsid w:val="00EB2868"/>
    <w:rsid w:val="00EB2A02"/>
    <w:rsid w:val="00EB47E7"/>
    <w:rsid w:val="00EB60FD"/>
    <w:rsid w:val="00EB6AD8"/>
    <w:rsid w:val="00EB7784"/>
    <w:rsid w:val="00EC42EE"/>
    <w:rsid w:val="00EC78D0"/>
    <w:rsid w:val="00ED0466"/>
    <w:rsid w:val="00ED314F"/>
    <w:rsid w:val="00ED557C"/>
    <w:rsid w:val="00ED74F3"/>
    <w:rsid w:val="00ED7903"/>
    <w:rsid w:val="00ED7F2C"/>
    <w:rsid w:val="00EE6FB5"/>
    <w:rsid w:val="00EF75D5"/>
    <w:rsid w:val="00F006BC"/>
    <w:rsid w:val="00F01A2A"/>
    <w:rsid w:val="00F03FF3"/>
    <w:rsid w:val="00F1032F"/>
    <w:rsid w:val="00F108EF"/>
    <w:rsid w:val="00F11A9F"/>
    <w:rsid w:val="00F12921"/>
    <w:rsid w:val="00F14809"/>
    <w:rsid w:val="00F167A8"/>
    <w:rsid w:val="00F16916"/>
    <w:rsid w:val="00F17E53"/>
    <w:rsid w:val="00F20895"/>
    <w:rsid w:val="00F20DEF"/>
    <w:rsid w:val="00F26973"/>
    <w:rsid w:val="00F31753"/>
    <w:rsid w:val="00F3239F"/>
    <w:rsid w:val="00F354F2"/>
    <w:rsid w:val="00F40969"/>
    <w:rsid w:val="00F40FD4"/>
    <w:rsid w:val="00F42551"/>
    <w:rsid w:val="00F43197"/>
    <w:rsid w:val="00F467F8"/>
    <w:rsid w:val="00F47EC3"/>
    <w:rsid w:val="00F5015D"/>
    <w:rsid w:val="00F514CA"/>
    <w:rsid w:val="00F60F35"/>
    <w:rsid w:val="00F62923"/>
    <w:rsid w:val="00F62F75"/>
    <w:rsid w:val="00F632F9"/>
    <w:rsid w:val="00F63900"/>
    <w:rsid w:val="00F651C0"/>
    <w:rsid w:val="00F66CC6"/>
    <w:rsid w:val="00F8031F"/>
    <w:rsid w:val="00F80876"/>
    <w:rsid w:val="00F835B6"/>
    <w:rsid w:val="00F852FE"/>
    <w:rsid w:val="00F874D4"/>
    <w:rsid w:val="00F87EE4"/>
    <w:rsid w:val="00F92E95"/>
    <w:rsid w:val="00F93673"/>
    <w:rsid w:val="00FA228B"/>
    <w:rsid w:val="00FA2C48"/>
    <w:rsid w:val="00FA47BA"/>
    <w:rsid w:val="00FA4D1F"/>
    <w:rsid w:val="00FA5478"/>
    <w:rsid w:val="00FA5EAF"/>
    <w:rsid w:val="00FA7AA2"/>
    <w:rsid w:val="00FB5C5C"/>
    <w:rsid w:val="00FC03FA"/>
    <w:rsid w:val="00FC0D0F"/>
    <w:rsid w:val="00FC1F9F"/>
    <w:rsid w:val="00FC604D"/>
    <w:rsid w:val="00FD117B"/>
    <w:rsid w:val="00FD17AF"/>
    <w:rsid w:val="00FD5C30"/>
    <w:rsid w:val="00FD5FEC"/>
    <w:rsid w:val="00FE0BA2"/>
    <w:rsid w:val="00FE1A8E"/>
    <w:rsid w:val="00FE227A"/>
    <w:rsid w:val="00FE25C7"/>
    <w:rsid w:val="00FE2D55"/>
    <w:rsid w:val="00FE3C05"/>
    <w:rsid w:val="00FE754A"/>
    <w:rsid w:val="00FE792F"/>
    <w:rsid w:val="00FF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EC168E"/>
  <w15:docId w15:val="{C74C7977-4D8D-48CA-86C4-7E4922CD8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1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A3B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A3B3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A3B3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A3B34"/>
  </w:style>
  <w:style w:type="paragraph" w:styleId="a8">
    <w:name w:val="footer"/>
    <w:basedOn w:val="a"/>
    <w:link w:val="a9"/>
    <w:uiPriority w:val="99"/>
    <w:unhideWhenUsed/>
    <w:rsid w:val="00EA3B3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A3B34"/>
  </w:style>
  <w:style w:type="character" w:styleId="aa">
    <w:name w:val="annotation reference"/>
    <w:basedOn w:val="a0"/>
    <w:uiPriority w:val="99"/>
    <w:semiHidden/>
    <w:unhideWhenUsed/>
    <w:rsid w:val="00C3314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C33140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C33140"/>
  </w:style>
  <w:style w:type="paragraph" w:styleId="ad">
    <w:name w:val="annotation subject"/>
    <w:basedOn w:val="ab"/>
    <w:next w:val="ab"/>
    <w:link w:val="ae"/>
    <w:uiPriority w:val="99"/>
    <w:semiHidden/>
    <w:unhideWhenUsed/>
    <w:rsid w:val="00C3314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33140"/>
    <w:rPr>
      <w:b/>
      <w:bCs/>
    </w:rPr>
  </w:style>
  <w:style w:type="character" w:styleId="af">
    <w:name w:val="Hyperlink"/>
    <w:basedOn w:val="a0"/>
    <w:uiPriority w:val="99"/>
    <w:semiHidden/>
    <w:unhideWhenUsed/>
    <w:rsid w:val="00C33140"/>
    <w:rPr>
      <w:color w:val="0000FF"/>
      <w:u w:val="single"/>
    </w:rPr>
  </w:style>
  <w:style w:type="paragraph" w:styleId="af0">
    <w:name w:val="List Paragraph"/>
    <w:basedOn w:val="a"/>
    <w:uiPriority w:val="34"/>
    <w:qFormat/>
    <w:rsid w:val="00606A3A"/>
    <w:pPr>
      <w:ind w:leftChars="400" w:left="840"/>
    </w:pPr>
  </w:style>
  <w:style w:type="paragraph" w:styleId="af1">
    <w:name w:val="No Spacing"/>
    <w:uiPriority w:val="1"/>
    <w:qFormat/>
    <w:rsid w:val="006E25D5"/>
    <w:pPr>
      <w:widowControl w:val="0"/>
      <w:jc w:val="both"/>
    </w:pPr>
  </w:style>
  <w:style w:type="character" w:styleId="af2">
    <w:name w:val="FollowedHyperlink"/>
    <w:basedOn w:val="a0"/>
    <w:uiPriority w:val="99"/>
    <w:semiHidden/>
    <w:unhideWhenUsed/>
    <w:rsid w:val="00CB59AE"/>
    <w:rPr>
      <w:color w:val="954F72" w:themeColor="followedHyperlink"/>
      <w:u w:val="single"/>
    </w:rPr>
  </w:style>
  <w:style w:type="table" w:customStyle="1" w:styleId="3">
    <w:name w:val="表 (格子)3"/>
    <w:basedOn w:val="a1"/>
    <w:next w:val="a3"/>
    <w:uiPriority w:val="59"/>
    <w:rsid w:val="00E851CB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1"/>
    <w:basedOn w:val="a1"/>
    <w:next w:val="a3"/>
    <w:uiPriority w:val="59"/>
    <w:rsid w:val="00DE2364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C62860"/>
  </w:style>
  <w:style w:type="paragraph" w:styleId="Web">
    <w:name w:val="Normal (Web)"/>
    <w:basedOn w:val="a"/>
    <w:uiPriority w:val="99"/>
    <w:unhideWhenUsed/>
    <w:rsid w:val="00E176C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4">
    <w:name w:val="Strong"/>
    <w:basedOn w:val="a0"/>
    <w:uiPriority w:val="22"/>
    <w:qFormat/>
    <w:rsid w:val="00E176C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FBF7C8-CDF9-4D78-9714-6887FBDEB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1013</Words>
  <Characters>6103</Characters>
  <Application>Microsoft Office Word</Application>
  <DocSecurity>0</DocSecurity>
  <Lines>871</Lines>
  <Paragraphs>79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西 孝明</dc:creator>
  <cp:lastModifiedBy>hiroe suzuki</cp:lastModifiedBy>
  <cp:revision>28</cp:revision>
  <dcterms:created xsi:type="dcterms:W3CDTF">2024-06-06T20:30:00Z</dcterms:created>
  <dcterms:modified xsi:type="dcterms:W3CDTF">2024-07-22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bbb9ab0d7f3f9ff9bbcd094b0f737de121d94391edd423ec6ecb91804937a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american-sociological-association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harvard-cite-them-right</vt:lpwstr>
  </property>
  <property fmtid="{D5CDD505-2E9C-101B-9397-08002B2CF9AE}" pid="9" name="Mendeley Recent Style Id 6_1">
    <vt:lpwstr>http://www.zotero.org/styles/ieee</vt:lpwstr>
  </property>
  <property fmtid="{D5CDD505-2E9C-101B-9397-08002B2CF9AE}" pid="10" name="Mendeley Recent Style Id 7_1">
    <vt:lpwstr>http://www.zotero.org/styles/modern-humanities-research-association</vt:lpwstr>
  </property>
  <property fmtid="{D5CDD505-2E9C-101B-9397-08002B2CF9AE}" pid="11" name="Mendeley Recent Style Id 8_1">
    <vt:lpwstr>http://www.zotero.org/styles/modern-language-association</vt:lpwstr>
  </property>
  <property fmtid="{D5CDD505-2E9C-101B-9397-08002B2CF9AE}" pid="12" name="Mendeley Recent Style Id 9_1">
    <vt:lpwstr>http://www.zotero.org/styles/nature</vt:lpwstr>
  </property>
  <property fmtid="{D5CDD505-2E9C-101B-9397-08002B2CF9AE}" pid="13" name="Mendeley Recent Style Name 0_1">
    <vt:lpwstr>American Medical 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 6th edi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Name 6_1">
    <vt:lpwstr>IEEE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Name 9_1">
    <vt:lpwstr>Nature</vt:lpwstr>
  </property>
</Properties>
</file>